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35F0BD8F" w:rsidR="00EA3D3C" w:rsidRPr="000D26EA" w:rsidRDefault="00654E8F" w:rsidP="000D26EA">
      <w:pPr>
        <w:pStyle w:val="SupplementaryMaterial"/>
        <w:rPr>
          <w:b w:val="0"/>
        </w:rPr>
      </w:pPr>
      <w:r w:rsidRPr="001549D3">
        <w:t>Supplementary Material</w:t>
      </w:r>
    </w:p>
    <w:p w14:paraId="590CE720" w14:textId="4D9007EE" w:rsidR="000D26EA" w:rsidRPr="000D26EA" w:rsidRDefault="000D26EA" w:rsidP="000D26EA">
      <w:pPr>
        <w:pStyle w:val="1"/>
        <w:numPr>
          <w:ilvl w:val="0"/>
          <w:numId w:val="20"/>
        </w:numPr>
        <w:rPr>
          <w:bCs/>
        </w:rPr>
      </w:pPr>
      <w:bookmarkStart w:id="0" w:name="OLE_LINK1733"/>
      <w:bookmarkStart w:id="1" w:name="OLE_LINK1734"/>
      <w:bookmarkStart w:id="2" w:name="OLE_LINK1258"/>
      <w:bookmarkStart w:id="3" w:name="OLE_LINK1259"/>
      <w:bookmarkStart w:id="4" w:name="OLE_LINK1260"/>
      <w:r w:rsidRPr="000D26EA">
        <w:rPr>
          <w:bCs/>
        </w:rPr>
        <w:t>Hyperparameters</w:t>
      </w:r>
      <w:bookmarkEnd w:id="0"/>
      <w:bookmarkEnd w:id="1"/>
      <w:r w:rsidRPr="000D26EA">
        <w:rPr>
          <w:bCs/>
        </w:rPr>
        <w:t xml:space="preserve"> adjustment of MVI-Predicting model</w:t>
      </w:r>
      <w:bookmarkEnd w:id="2"/>
      <w:bookmarkEnd w:id="3"/>
      <w:bookmarkEnd w:id="4"/>
    </w:p>
    <w:p w14:paraId="1711A8CA" w14:textId="77777777" w:rsidR="000D26EA" w:rsidRPr="000D26EA" w:rsidRDefault="000D26EA" w:rsidP="000D26EA">
      <w:pPr>
        <w:spacing w:before="0" w:after="0"/>
        <w:rPr>
          <w:rFonts w:cs="Times New Roman"/>
          <w:szCs w:val="24"/>
        </w:rPr>
      </w:pPr>
      <w:r w:rsidRPr="000D26EA">
        <w:rPr>
          <w:rFonts w:cs="Times New Roman" w:hint="eastAsia"/>
          <w:szCs w:val="24"/>
        </w:rPr>
        <w:t>R</w:t>
      </w:r>
      <w:r w:rsidRPr="000D26EA">
        <w:rPr>
          <w:rFonts w:cs="Times New Roman"/>
          <w:szCs w:val="24"/>
        </w:rPr>
        <w:t>F:</w:t>
      </w:r>
      <w:r w:rsidRPr="000D26EA">
        <w:rPr>
          <w:rFonts w:cs="Times New Roman"/>
          <w:b/>
          <w:bCs/>
          <w:szCs w:val="24"/>
        </w:rPr>
        <w:t xml:space="preserve"> </w:t>
      </w:r>
      <w:r w:rsidRPr="000D26EA">
        <w:rPr>
          <w:rFonts w:cs="Times New Roman"/>
          <w:szCs w:val="24"/>
        </w:rPr>
        <w:t>n-estimators = 100, min-samples-split = 2, min-samples-leaf = 1, min-weight-fraction-leaf = 0, min-impurity-decrease = 0, max-depth = 7</w:t>
      </w:r>
    </w:p>
    <w:p w14:paraId="1B850834" w14:textId="77777777" w:rsidR="000D26EA" w:rsidRPr="000D26EA" w:rsidRDefault="000D26EA" w:rsidP="000D26EA">
      <w:pPr>
        <w:spacing w:before="0" w:after="0"/>
        <w:rPr>
          <w:rFonts w:cs="Times New Roman"/>
          <w:szCs w:val="24"/>
        </w:rPr>
      </w:pPr>
      <w:r w:rsidRPr="000D26EA">
        <w:rPr>
          <w:rFonts w:cs="Times New Roman"/>
          <w:szCs w:val="24"/>
        </w:rPr>
        <w:t xml:space="preserve">SVM: nu = 0.5, degree = 3, </w:t>
      </w:r>
      <w:proofErr w:type="spellStart"/>
      <w:r w:rsidRPr="000D26EA">
        <w:rPr>
          <w:rFonts w:cs="Times New Roman"/>
          <w:szCs w:val="24"/>
        </w:rPr>
        <w:t>coef</w:t>
      </w:r>
      <w:proofErr w:type="spellEnd"/>
      <w:r w:rsidRPr="000D26EA">
        <w:rPr>
          <w:rFonts w:cs="Times New Roman"/>
          <w:szCs w:val="24"/>
        </w:rPr>
        <w:t xml:space="preserve"> 0 = 0, total</w:t>
      </w:r>
      <w:r w:rsidRPr="000D26EA">
        <w:rPr>
          <w:rFonts w:cs="Times New Roman" w:hint="eastAsia"/>
          <w:szCs w:val="24"/>
        </w:rPr>
        <w:t xml:space="preserve"> </w:t>
      </w:r>
      <w:r w:rsidRPr="000D26EA">
        <w:rPr>
          <w:rFonts w:cs="Times New Roman"/>
          <w:szCs w:val="24"/>
        </w:rPr>
        <w:t>= 0.001</w:t>
      </w:r>
    </w:p>
    <w:p w14:paraId="59987CEB" w14:textId="77777777" w:rsidR="000D26EA" w:rsidRPr="000D26EA" w:rsidRDefault="000D26EA" w:rsidP="000D26EA">
      <w:pPr>
        <w:spacing w:before="0" w:after="0"/>
        <w:rPr>
          <w:rFonts w:cs="Times New Roman"/>
          <w:szCs w:val="24"/>
        </w:rPr>
      </w:pPr>
      <w:r w:rsidRPr="000D26EA">
        <w:rPr>
          <w:rFonts w:cs="Times New Roman"/>
          <w:szCs w:val="24"/>
        </w:rPr>
        <w:t>MLP:</w:t>
      </w:r>
      <w:r w:rsidRPr="000D26EA">
        <w:rPr>
          <w:rFonts w:cs="Times New Roman"/>
          <w:b/>
          <w:bCs/>
          <w:szCs w:val="24"/>
        </w:rPr>
        <w:t xml:space="preserve"> </w:t>
      </w:r>
      <w:r w:rsidRPr="000D26EA">
        <w:rPr>
          <w:rFonts w:cs="Times New Roman"/>
          <w:szCs w:val="24"/>
        </w:rPr>
        <w:t>hidden-layer-sizes = (10,10,10,10), alpha = 0.00001, learning-rate-</w:t>
      </w:r>
      <w:proofErr w:type="spellStart"/>
      <w:r w:rsidRPr="000D26EA">
        <w:rPr>
          <w:rFonts w:cs="Times New Roman"/>
          <w:szCs w:val="24"/>
        </w:rPr>
        <w:t>init</w:t>
      </w:r>
      <w:proofErr w:type="spellEnd"/>
      <w:r w:rsidRPr="000D26EA">
        <w:rPr>
          <w:rFonts w:cs="Times New Roman"/>
          <w:szCs w:val="24"/>
        </w:rPr>
        <w:t xml:space="preserve"> = 0.001, power-t= 0.5, max-</w:t>
      </w:r>
      <w:proofErr w:type="spellStart"/>
      <w:r w:rsidRPr="000D26EA">
        <w:rPr>
          <w:rFonts w:cs="Times New Roman"/>
          <w:szCs w:val="24"/>
        </w:rPr>
        <w:t>iter</w:t>
      </w:r>
      <w:proofErr w:type="spellEnd"/>
      <w:r w:rsidRPr="000D26EA">
        <w:rPr>
          <w:rFonts w:cs="Times New Roman"/>
          <w:szCs w:val="24"/>
        </w:rPr>
        <w:t xml:space="preserve"> = 1000, total = 0.0001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553C62B" w14:textId="77777777" w:rsidR="000D26EA" w:rsidRDefault="00994A3D" w:rsidP="000D26EA">
      <w:pPr>
        <w:pStyle w:val="2"/>
      </w:pPr>
      <w:r w:rsidRPr="0001436A">
        <w:t>Supplementary</w:t>
      </w:r>
      <w:r w:rsidRPr="001549D3">
        <w:t xml:space="preserve"> </w:t>
      </w:r>
      <w:r w:rsidR="000D26EA">
        <w:t>Tables</w:t>
      </w:r>
      <w:bookmarkStart w:id="5" w:name="OLE_LINK1773"/>
      <w:bookmarkStart w:id="6" w:name="OLE_LINK1774"/>
    </w:p>
    <w:p w14:paraId="3C42C841" w14:textId="539DE64F" w:rsidR="000D26EA" w:rsidRPr="000D26EA" w:rsidRDefault="00994A3D" w:rsidP="000D26EA">
      <w:pPr>
        <w:rPr>
          <w:rFonts w:cs="Times New Roman"/>
          <w:b/>
          <w:bCs/>
          <w:szCs w:val="24"/>
        </w:rPr>
      </w:pPr>
      <w:r w:rsidRPr="000D26EA">
        <w:rPr>
          <w:rFonts w:cs="Times New Roman"/>
          <w:szCs w:val="24"/>
        </w:rPr>
        <w:t xml:space="preserve"> </w:t>
      </w:r>
      <w:r w:rsidR="000D26EA" w:rsidRPr="000D26EA">
        <w:rPr>
          <w:rFonts w:cs="Times New Roman"/>
          <w:b/>
          <w:bCs/>
          <w:szCs w:val="24"/>
        </w:rPr>
        <w:t xml:space="preserve">Supplemental </w:t>
      </w:r>
      <w:r w:rsidR="000D26EA">
        <w:rPr>
          <w:rFonts w:cs="Times New Roman"/>
          <w:b/>
          <w:bCs/>
          <w:szCs w:val="24"/>
        </w:rPr>
        <w:t>T</w:t>
      </w:r>
      <w:r w:rsidR="000D26EA" w:rsidRPr="000D26EA">
        <w:rPr>
          <w:rFonts w:cs="Times New Roman"/>
          <w:b/>
          <w:bCs/>
          <w:szCs w:val="24"/>
        </w:rPr>
        <w:t xml:space="preserve">able 1 </w:t>
      </w:r>
      <w:bookmarkStart w:id="7" w:name="OLE_LINK1749"/>
      <w:bookmarkStart w:id="8" w:name="OLE_LINK1750"/>
      <w:r w:rsidR="000D26EA" w:rsidRPr="000D26EA">
        <w:rPr>
          <w:rFonts w:cs="Times New Roman"/>
          <w:b/>
          <w:bCs/>
          <w:szCs w:val="24"/>
        </w:rPr>
        <w:t>The clinical characteristic differences between MVI and NMVI group</w:t>
      </w:r>
      <w:bookmarkEnd w:id="7"/>
      <w:bookmarkEnd w:id="8"/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27"/>
        <w:gridCol w:w="1417"/>
        <w:gridCol w:w="1701"/>
        <w:gridCol w:w="1701"/>
        <w:gridCol w:w="1843"/>
      </w:tblGrid>
      <w:tr w:rsidR="000D26EA" w:rsidRPr="00005FDB" w14:paraId="2D672DE3" w14:textId="77777777" w:rsidTr="000D26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E5DE39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bookmarkStart w:id="9" w:name="OLE_LINK1738"/>
            <w:bookmarkStart w:id="10" w:name="OLE_LINK1739"/>
            <w:bookmarkStart w:id="11" w:name="OLE_LINK1740"/>
            <w:bookmarkStart w:id="12" w:name="OLE_LINK27"/>
            <w:r w:rsidRPr="00005FDB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F228A5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Total</w:t>
            </w:r>
          </w:p>
          <w:p w14:paraId="2F0E32A3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(N=216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B951E2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MVI</w:t>
            </w:r>
          </w:p>
          <w:p w14:paraId="36872D8F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(N=158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EB9459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MVI</w:t>
            </w:r>
          </w:p>
          <w:p w14:paraId="3AA70C86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(N=57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9843A0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05FDB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</w:tr>
      <w:tr w:rsidR="000D26EA" w:rsidRPr="00005FDB" w14:paraId="544B3064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6A58325B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Demographic dat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490C58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0F7425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8B892B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BE2510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DFD44C2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38C44AB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V-Lord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3333E2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5A1DD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36EE62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64116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0D26EA" w:rsidRPr="00005FDB" w14:paraId="3DCCDD51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843AF3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A61B8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48 (63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7A498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40 (6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63B12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8 (7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913C8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38B0717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7533C12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3481F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98 (36.3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6AAB4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74 (3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39DF1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4 (28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3071D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DA12CFC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79BBE9E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operative intervent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EC954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26C0F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C6BD1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502B7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45</w:t>
            </w:r>
          </w:p>
        </w:tc>
      </w:tr>
      <w:tr w:rsidR="000D26EA" w:rsidRPr="00005FDB" w14:paraId="0D685384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B477977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0BB3B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8 (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FADD2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8 (3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041C2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 (3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B8FA5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DF0ECFD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658B11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8FA54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82 (96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C4D62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27 (96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599BC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55 (96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BAA8F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8C062CC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EC076E8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Imaging resul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9E89A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14CB87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D0C26C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BF94E8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EC42F11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79AEFC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bookmarkStart w:id="13" w:name="_Hlk83832761"/>
            <w:r>
              <w:rPr>
                <w:rFonts w:cs="Times New Roman" w:hint="eastAsia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>ingle image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ED333C" w14:textId="77777777" w:rsidR="000D26EA" w:rsidRPr="00005FDB" w:rsidRDefault="000D26EA" w:rsidP="002C52B8">
            <w:pPr>
              <w:ind w:right="3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D3302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EC351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BCBDA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113</w:t>
            </w:r>
          </w:p>
        </w:tc>
      </w:tr>
      <w:tr w:rsidR="000D26EA" w:rsidRPr="00005FDB" w14:paraId="7D12F2E1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74E8DF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>ing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AA3BF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331 (15.7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CC364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31 (1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4ADB5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00 (17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CD967C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C31309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AFC934A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Multip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AB758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772 (8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C9326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314 (8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9FA29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58 (8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2E2AE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74DB975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6220C0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Number of </w:t>
            </w:r>
            <w:r>
              <w:rPr>
                <w:rFonts w:cs="Times New Roman"/>
                <w:sz w:val="16"/>
                <w:szCs w:val="16"/>
              </w:rPr>
              <w:t>le</w:t>
            </w:r>
            <w:r w:rsidRPr="00005FDB">
              <w:rPr>
                <w:rFonts w:cs="Times New Roman" w:hint="eastAsia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>ions</w:t>
            </w:r>
            <w:r w:rsidRPr="00005FDB">
              <w:rPr>
                <w:rFonts w:cs="Times New Roman"/>
                <w:sz w:val="16"/>
                <w:szCs w:val="16"/>
              </w:rPr>
              <w:t xml:space="preserve">, n (%)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34A6C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EF4DF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F4B5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48FE3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41</w:t>
            </w:r>
          </w:p>
        </w:tc>
      </w:tr>
      <w:tr w:rsidR="000D26EA" w:rsidRPr="00005FDB" w14:paraId="74DD8E65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6BD094CB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Solitar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BE9210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814 (84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9A548A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47 (85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E2496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7 (81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827AB2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C35EFB4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72AC9E5E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lastRenderedPageBreak/>
              <w:t>Multip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34468B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46 (16.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723C5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38 (15.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81220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8 (18.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C044E2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bookmarkEnd w:id="13"/>
      <w:tr w:rsidR="000D26EA" w:rsidRPr="00005FDB" w14:paraId="46826E9E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C398A3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Imaging sub focus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77E77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F7ED1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4F66E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2C1DD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0D26EA" w:rsidRPr="00005FDB" w14:paraId="6C163E38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4DA7A3E" w14:textId="77777777" w:rsidR="000D26EA" w:rsidRPr="00005FDB" w:rsidRDefault="000D26EA" w:rsidP="000D26EA">
            <w:pPr>
              <w:ind w:firstLineChars="50" w:firstLine="8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90640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63 (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595F2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4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A3CDA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9 (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1671B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FCFC41A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C5DD886" w14:textId="2A06FF08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484FB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097 (97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27F54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551 (9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FA7D8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46 (9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AEE68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337D2BA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0A316A6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ortal hypertens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A8CC3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AF927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924DC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BE7268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77</w:t>
            </w:r>
          </w:p>
        </w:tc>
      </w:tr>
      <w:tr w:rsidR="000D26EA" w:rsidRPr="00005FDB" w14:paraId="25414A70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F9C0655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ABBFC6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44 (5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E8E10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19 (58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0E8C9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5 (56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3325E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0F8B576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4D1746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6BFC8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16 (4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C3576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66 (4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FBEEA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50 (43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FF089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FE9552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0564356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maging macrovascular invasion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62216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A8E45C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4D52C6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6D35FE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14:paraId="42BD36B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0D26EA" w:rsidRPr="00005FDB" w14:paraId="59C05CDD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574ECB2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A94A98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6 (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9F9291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2 (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C6AD5B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4 (5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F5260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91E3E34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3B77C67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2C4765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04 (97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BBCE93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63 (98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F0B200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41 (94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E9604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B732B4E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845519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maging sub focus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58F6A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FA95B2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4D964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8AAF47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BA27945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C513A9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40571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3 (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59F0B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4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744A6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 (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57855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1</w:t>
            </w:r>
          </w:p>
        </w:tc>
      </w:tr>
      <w:tr w:rsidR="000D26EA" w:rsidRPr="00005FDB" w14:paraId="601EC58B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3134E2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A9A18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97 (97.1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A5B75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51 (9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76760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46 (9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9A5E4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B2D1C2A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78D4EE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Tumor boundary</w:t>
            </w:r>
            <w:r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197D0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DDCEA8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4DD27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8F9AA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111</w:t>
            </w:r>
          </w:p>
        </w:tc>
      </w:tr>
      <w:tr w:rsidR="000D26EA" w:rsidRPr="00005FDB" w14:paraId="50750EC6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C9E37C6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Smoot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CE697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18 (2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B0DF7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19 (31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79748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99 (26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79386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A27F9CE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5C48F7B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 Not smoot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C13B7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983 (7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12757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708 (6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31CD3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75 (73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99C50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CD64DF2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AA71506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maging examination ite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DE621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650CA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A4354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9C6B8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53</w:t>
            </w:r>
          </w:p>
        </w:tc>
      </w:tr>
      <w:tr w:rsidR="000D26EA" w:rsidRPr="00005FDB" w14:paraId="46B7B2F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4791B53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1A13E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67 (69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7A22B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57 (68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9391B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10 (7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4ADAC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93D00C1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059DA85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MRI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20CE8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03 (1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A0AD7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14 (2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2BC1E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9 (15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BB086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0CDE3EC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452903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Ultrason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73F00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43 (1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CC89D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82 (1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D117F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1 (10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91E36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965FB1E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55ADB82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Laboratory resul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47EFE8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F7174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45966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8A8A8F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D9F7035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085F986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lastRenderedPageBreak/>
              <w:t>I</w:t>
            </w:r>
            <w:r>
              <w:rPr>
                <w:rFonts w:cs="Times New Roman"/>
                <w:sz w:val="16"/>
                <w:szCs w:val="16"/>
              </w:rPr>
              <w:t>G%, mean (SD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665529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 (0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1F7D0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 (0.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B0B174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 (0.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389EEE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1</w:t>
            </w:r>
          </w:p>
        </w:tc>
      </w:tr>
      <w:tr w:rsidR="000D26EA" w:rsidRPr="00005FDB" w14:paraId="120758F9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8A07BF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|</w:t>
            </w:r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G|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C197D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 (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EAE18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 (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DBE53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 (0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F6618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25</w:t>
            </w:r>
          </w:p>
        </w:tc>
      </w:tr>
      <w:tr w:rsidR="000D26EA" w:rsidRPr="00005FDB" w14:paraId="28520615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EED0A65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RBC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B4988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.6 (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4CA36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.6 (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26566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.7 (0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CD841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014</w:t>
            </w:r>
          </w:p>
        </w:tc>
      </w:tr>
      <w:tr w:rsidR="000D26EA" w:rsidRPr="00005FDB" w14:paraId="07D64F80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DC01A4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bookmarkStart w:id="14" w:name="_Hlk83834101"/>
            <w:r>
              <w:rPr>
                <w:rFonts w:cs="Times New Roman" w:hint="eastAsia"/>
                <w:sz w:val="16"/>
                <w:szCs w:val="16"/>
              </w:rPr>
              <w:t>R</w:t>
            </w:r>
            <w:r>
              <w:rPr>
                <w:rFonts w:cs="Times New Roman"/>
                <w:sz w:val="16"/>
                <w:szCs w:val="16"/>
              </w:rPr>
              <w:t>BC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BD475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67F43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116AD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3D0AD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1</w:t>
            </w:r>
          </w:p>
        </w:tc>
      </w:tr>
      <w:tr w:rsidR="000D26EA" w:rsidRPr="00005FDB" w14:paraId="4D048AA7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3B4902E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0C14C6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77 (22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859E2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53 (2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11678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4 (21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BCB8A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5879153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247F41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6D1FB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75 (7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6713F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65 (7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74B13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10 (7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BF21F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0EE3F0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CDEC96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E28E9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6 (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8482C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5 (3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9A034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1 (7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7CA5B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bookmarkEnd w:id="14"/>
      <w:tr w:rsidR="000D26EA" w:rsidRPr="00005FDB" w14:paraId="5BC8E4F9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EF5294B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Hb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3DE0BD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41.9 (1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E378DD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41.8 (18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0BE0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42.0 (2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A7FE0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802</w:t>
            </w:r>
          </w:p>
        </w:tc>
      </w:tr>
      <w:tr w:rsidR="000D26EA" w:rsidRPr="00005FDB" w14:paraId="7B791481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5051885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1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8A8E0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77184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EB3A2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21D1C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0D26EA" w:rsidRPr="00005FDB" w14:paraId="339C5B75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F14A3ED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E1C01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44 (1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93427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40 (1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68CE3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4 (18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BB82F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7820171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06D588B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EA997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732 (80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0D992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96 (8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B97F3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36 (75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51C868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455590D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17E26B8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A00C1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2 (3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FC2DB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718B4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5 (6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F93AE7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BF6C69F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9463D37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ct</w:t>
            </w:r>
            <w:proofErr w:type="spellEnd"/>
            <w:r>
              <w:rPr>
                <w:rFonts w:cs="Times New Roman"/>
                <w:sz w:val="16"/>
                <w:szCs w:val="16"/>
              </w:rPr>
              <w:t>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A71EC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 (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5584A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 (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CFB16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 (0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D553A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56</w:t>
            </w:r>
          </w:p>
        </w:tc>
      </w:tr>
      <w:tr w:rsidR="000D26EA" w:rsidRPr="00005FDB" w14:paraId="17CAA117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52E87F8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CV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23168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3.2 (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230B6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3.5 (6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7A807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2.5 (6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9FE2C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2</w:t>
            </w:r>
          </w:p>
        </w:tc>
      </w:tr>
      <w:tr w:rsidR="000D26EA" w:rsidRPr="00005FDB" w14:paraId="3D5B7C7D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392B1D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CH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BC7D3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7 (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1B614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8 (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6E7A5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4 (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57336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1</w:t>
            </w:r>
          </w:p>
        </w:tc>
      </w:tr>
      <w:tr w:rsidR="000D26EA" w:rsidRPr="00005FDB" w14:paraId="0BF72237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9C3963B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CHC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6758E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9.1 (1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CB9A4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9.5 (1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EA33E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8.0 (13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D6729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15</w:t>
            </w:r>
          </w:p>
        </w:tc>
      </w:tr>
      <w:tr w:rsidR="000D26EA" w:rsidRPr="00005FDB" w14:paraId="52C63C70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2E8482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R</w:t>
            </w:r>
            <w:r>
              <w:rPr>
                <w:rFonts w:cs="Times New Roman"/>
                <w:sz w:val="16"/>
                <w:szCs w:val="16"/>
              </w:rPr>
              <w:t>DW-CV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251ED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6 (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1DF98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6 (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FB53F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7 (1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D0F7F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02</w:t>
            </w:r>
          </w:p>
        </w:tc>
      </w:tr>
      <w:tr w:rsidR="000D26EA" w:rsidRPr="00005FDB" w14:paraId="517B8A31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A096FE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R</w:t>
            </w:r>
            <w:r>
              <w:rPr>
                <w:rFonts w:cs="Times New Roman"/>
                <w:sz w:val="16"/>
                <w:szCs w:val="16"/>
              </w:rPr>
              <w:t>DW-SD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15C06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.1 (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271E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.2 (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587FF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5.9 (4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31E06C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69</w:t>
            </w:r>
          </w:p>
        </w:tc>
      </w:tr>
      <w:tr w:rsidR="000D26EA" w:rsidRPr="00005FDB" w14:paraId="22F27F60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B71566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LT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0CE77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189A9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EF954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3FB43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&lt;0.001</w:t>
            </w:r>
          </w:p>
        </w:tc>
      </w:tr>
      <w:tr w:rsidR="000D26EA" w:rsidRPr="00005FDB" w14:paraId="66E4D6CA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C0D38FA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4FA40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38 (29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53F51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98 (3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EE195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0 (24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4F225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49CA50E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4110142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6A472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39 (6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39491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39 (66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B6A71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00 (69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35EB9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B630DD4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5874B458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rea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0377EE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1 (3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0BD26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6 (2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C92E67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5 (6.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A086E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63E1724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4216384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lastRenderedPageBreak/>
              <w:t>WBC, mean (SD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97B14A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5 (1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1D512D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1.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641258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6 (2.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C48F72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044</w:t>
            </w:r>
          </w:p>
        </w:tc>
      </w:tr>
      <w:tr w:rsidR="000D26EA" w:rsidRPr="00005FDB" w14:paraId="6FA31C6E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70A8B9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W</w:t>
            </w:r>
            <w:r>
              <w:rPr>
                <w:rFonts w:cs="Times New Roman"/>
                <w:sz w:val="16"/>
                <w:szCs w:val="16"/>
              </w:rPr>
              <w:t>BC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9A96B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95E44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62FE7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C8D51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0EE81FE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F86A2C4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1F2E5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57 (1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40AF9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97 (12.5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9D2FB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0 (10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3C3C9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25</w:t>
            </w:r>
          </w:p>
        </w:tc>
      </w:tr>
      <w:tr w:rsidR="000D26EA" w:rsidRPr="00005FDB" w14:paraId="4AACC661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8FDCC35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8FEC6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808 (8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6D6C3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20 (83.9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DD150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88 (84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7C9D5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8DF7110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14364C8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rea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7E3BE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3 (3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CDC2D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6 (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B7D65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 (4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A5CE1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640D4E6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F015BA3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ONO%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255A7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7 (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0CC12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6 (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59DB6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7 (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4355D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29</w:t>
            </w:r>
          </w:p>
        </w:tc>
      </w:tr>
      <w:tr w:rsidR="000D26EA" w:rsidRPr="00005FDB" w14:paraId="3294E9C1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034539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E</w:t>
            </w:r>
            <w:r>
              <w:rPr>
                <w:rFonts w:cs="Times New Roman"/>
                <w:sz w:val="16"/>
                <w:szCs w:val="16"/>
              </w:rPr>
              <w:t>O%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77D87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7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B83CC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8 (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0149B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5 (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75784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5</w:t>
            </w:r>
          </w:p>
        </w:tc>
      </w:tr>
      <w:tr w:rsidR="000D26EA" w:rsidRPr="00005FDB" w14:paraId="5D7FBA56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5D86B68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>ASO%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9D238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6925C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DBD39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50D81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65</w:t>
            </w:r>
          </w:p>
        </w:tc>
      </w:tr>
      <w:tr w:rsidR="000D26EA" w:rsidRPr="00005FDB" w14:paraId="467EC8CC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81C5202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T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82C54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.3 (2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D6471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.3 (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7266E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.3 (1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E3213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22</w:t>
            </w:r>
          </w:p>
        </w:tc>
      </w:tr>
      <w:tr w:rsidR="000D26EA" w:rsidRPr="00005FDB" w14:paraId="00DAA3C3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8EA1753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PTT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8D7D2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1 (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063AC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1 (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08907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1 (5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9B38B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63</w:t>
            </w:r>
          </w:p>
        </w:tc>
      </w:tr>
      <w:tr w:rsidR="000D26EA" w:rsidRPr="00005FDB" w14:paraId="4C764BAE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EC9320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T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9012C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.3 (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2C328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.4 (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9A682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.2 (1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99E86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96</w:t>
            </w:r>
          </w:p>
        </w:tc>
      </w:tr>
      <w:tr w:rsidR="000D26EA" w:rsidRPr="00005FDB" w14:paraId="6D95A82E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14220E2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BIL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F473A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.8 (14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061A7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.5 (1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31718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.6 (18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DC903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92</w:t>
            </w:r>
          </w:p>
        </w:tc>
      </w:tr>
      <w:tr w:rsidR="000D26EA" w:rsidRPr="00005FDB" w14:paraId="112067F4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161E5D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BIL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BC6AE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5 (1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5E50C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2 (9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4CA30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3 (1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161B4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94</w:t>
            </w:r>
          </w:p>
        </w:tc>
      </w:tr>
      <w:tr w:rsidR="000D26EA" w:rsidRPr="00005FDB" w14:paraId="731E4CA9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340BF3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BIL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F4E7C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.3 (4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6C1FE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.3 (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1172C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.3 (5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6D388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13</w:t>
            </w:r>
          </w:p>
        </w:tc>
      </w:tr>
      <w:tr w:rsidR="000D26EA" w:rsidRPr="00005FDB" w14:paraId="121ED82E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C6FE362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ALT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730756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5.8 (45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ED34E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4.9 (44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13406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8.3 (47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9AC25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141</w:t>
            </w:r>
          </w:p>
        </w:tc>
      </w:tr>
      <w:tr w:rsidR="000D26EA" w:rsidRPr="00005FDB" w14:paraId="538F0095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4581C53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P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437E2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0.9 (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4BB4D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0.9 (5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65CD6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0.9 (6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8536A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99</w:t>
            </w:r>
          </w:p>
        </w:tc>
      </w:tr>
      <w:tr w:rsidR="000D26EA" w:rsidRPr="00005FDB" w14:paraId="11C80F15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016326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LB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97ED2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2.4 (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71242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2.5 (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845D6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1.9 (4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0040F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7</w:t>
            </w:r>
          </w:p>
        </w:tc>
      </w:tr>
      <w:tr w:rsidR="000D26EA" w:rsidRPr="00005FDB" w14:paraId="62B9DDE9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2F74E9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G</w:t>
            </w:r>
            <w:r>
              <w:rPr>
                <w:rFonts w:cs="Times New Roman"/>
                <w:sz w:val="16"/>
                <w:szCs w:val="16"/>
              </w:rPr>
              <w:t>LB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8E553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8.5 (4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67E37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8.4 (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8E26D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.0 (5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7410E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20</w:t>
            </w:r>
          </w:p>
        </w:tc>
      </w:tr>
      <w:tr w:rsidR="000D26EA" w:rsidRPr="00005FDB" w14:paraId="3872DFB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F832BF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/G, mean (SD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3B0B16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2508B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CCE18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F59C1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9</w:t>
            </w:r>
          </w:p>
        </w:tc>
      </w:tr>
      <w:tr w:rsidR="000D26EA" w:rsidRPr="00005FDB" w14:paraId="34C77E83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9FD9838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GLU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C5784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1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A4372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E39FB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7313B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750</w:t>
            </w:r>
          </w:p>
        </w:tc>
      </w:tr>
      <w:tr w:rsidR="000D26EA" w:rsidRPr="00005FDB" w14:paraId="33236534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44D422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UREA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F0A95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9D452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5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7294C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1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C27C33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103</w:t>
            </w:r>
          </w:p>
        </w:tc>
      </w:tr>
      <w:tr w:rsidR="000D26EA" w:rsidRPr="00005FDB" w14:paraId="60A5EF04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6FEE49F7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CREA, mean (SD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3986CE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71.0 (15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996FAF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71.1 (15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25B04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70.7 (15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0E8DE5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665</w:t>
            </w:r>
          </w:p>
        </w:tc>
      </w:tr>
      <w:tr w:rsidR="000D26EA" w:rsidRPr="00005FDB" w14:paraId="45EE160B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58CF56A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lastRenderedPageBreak/>
              <w:t>e</w:t>
            </w:r>
            <w:r>
              <w:rPr>
                <w:rFonts w:cs="Times New Roman"/>
                <w:sz w:val="16"/>
                <w:szCs w:val="16"/>
              </w:rPr>
              <w:t>GFR, mean (SD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53B20B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8.0 (14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86348E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7.3 (15.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3F17F4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9.5 (15.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2AC455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44</w:t>
            </w:r>
          </w:p>
        </w:tc>
      </w:tr>
      <w:tr w:rsidR="000D26EA" w:rsidRPr="00005FDB" w14:paraId="1A169C5C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9D0773D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ys</w:t>
            </w:r>
            <w:proofErr w:type="spellEnd"/>
            <w:r>
              <w:rPr>
                <w:rFonts w:cs="Times New Roman"/>
                <w:sz w:val="16"/>
                <w:szCs w:val="16"/>
              </w:rPr>
              <w:t>-C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7B57CC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0 (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E3F184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0 (0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B54EF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0 (0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A21BF0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81</w:t>
            </w:r>
          </w:p>
        </w:tc>
      </w:tr>
      <w:tr w:rsidR="000D26EA" w:rsidRPr="00005FDB" w14:paraId="30FEFB67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079248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U</w:t>
            </w:r>
            <w:r>
              <w:rPr>
                <w:rFonts w:cs="Times New Roman"/>
                <w:sz w:val="16"/>
                <w:szCs w:val="16"/>
              </w:rPr>
              <w:t>RIC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7C18B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8.9 (8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CD79C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7.5 (7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C68C6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32.5 (80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0550F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03</w:t>
            </w:r>
          </w:p>
        </w:tc>
      </w:tr>
      <w:tr w:rsidR="000D26EA" w:rsidRPr="00005FDB" w14:paraId="44B7E84C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0FF6DB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G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1FFFE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1 (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A8601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1 (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7BF84D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1 (0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F16B8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41</w:t>
            </w:r>
          </w:p>
        </w:tc>
      </w:tr>
      <w:tr w:rsidR="000D26EA" w:rsidRPr="00005FDB" w14:paraId="26AAF128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E5790E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HOL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5F2AA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.2 (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F4847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.2 (0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899DD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.3 (1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7A3E0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07</w:t>
            </w:r>
          </w:p>
        </w:tc>
      </w:tr>
      <w:tr w:rsidR="000D26EA" w:rsidRPr="00005FDB" w14:paraId="37F5A143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6F2581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HDL-C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2B0D1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.3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A1891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.3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15F70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.2 (0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B1903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0D26EA" w:rsidRPr="00005FDB" w14:paraId="52F0F56C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5384BB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K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BED85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5.0 (14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7F834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8.2 (158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DB778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6.5 (71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848BB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21</w:t>
            </w:r>
          </w:p>
        </w:tc>
      </w:tr>
      <w:tr w:rsidR="000D26EA" w:rsidRPr="00005FDB" w14:paraId="0A86BE92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104197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BA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50921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7 (23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00486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9 (24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E58B0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1 (21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13E00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19</w:t>
            </w:r>
          </w:p>
        </w:tc>
      </w:tr>
      <w:tr w:rsidR="000D26EA" w:rsidRPr="00005FDB" w14:paraId="720C62F3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E499FE8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eastAsia="DengXian" w:cs="Times New Roman"/>
                <w:sz w:val="16"/>
                <w:szCs w:val="16"/>
              </w:rPr>
              <w:t>CA19-9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88825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29.3 (65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FC1AC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8.2 (61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9CAE8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2.4 (75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DFF6C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235</w:t>
            </w:r>
          </w:p>
        </w:tc>
      </w:tr>
      <w:tr w:rsidR="000D26EA" w:rsidRPr="00005FDB" w14:paraId="04DA06A8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03CF8F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CEA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27085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9 (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780D2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9 (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9D94A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8 (7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5D357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824</w:t>
            </w:r>
          </w:p>
        </w:tc>
      </w:tr>
      <w:tr w:rsidR="000D26EA" w:rsidRPr="00005FDB" w14:paraId="08C9D847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B3E136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CA-125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7A3A7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3.6 (111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22CDD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0.3 (5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3F715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2.6 (198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EB23D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203</w:t>
            </w:r>
          </w:p>
        </w:tc>
      </w:tr>
      <w:tr w:rsidR="000D26EA" w:rsidRPr="00005FDB" w14:paraId="404457C4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27ADCFB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FP, mean (SD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7C6411" w14:textId="77777777" w:rsidR="000D26EA" w:rsidRPr="008704C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915.3 (1738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17ED0B" w14:textId="77777777" w:rsidR="000D26EA" w:rsidRPr="008704C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07.0 (5735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ED850F" w14:textId="77777777" w:rsidR="000D26EA" w:rsidRPr="008704C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86.5 (32144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163D8F" w14:textId="77777777" w:rsidR="000D26EA" w:rsidRPr="008704C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6"/>
                <w:szCs w:val="16"/>
              </w:rPr>
            </w:pPr>
            <w:r>
              <w:rPr>
                <w:rFonts w:eastAsia="DengXian" w:cs="Times New Roman" w:hint="eastAsia"/>
                <w:sz w:val="16"/>
                <w:szCs w:val="16"/>
              </w:rPr>
              <w:t>0</w:t>
            </w:r>
            <w:r>
              <w:rPr>
                <w:rFonts w:eastAsia="DengXian" w:cs="Times New Roman"/>
                <w:sz w:val="16"/>
                <w:szCs w:val="16"/>
              </w:rPr>
              <w:t>.005</w:t>
            </w:r>
          </w:p>
        </w:tc>
      </w:tr>
      <w:tr w:rsidR="000D26EA" w:rsidRPr="00005FDB" w14:paraId="5CA7B4A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8E7C94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cs="Times New Roman"/>
                <w:sz w:val="16"/>
                <w:szCs w:val="16"/>
              </w:rPr>
              <w:t xml:space="preserve">PIVKA-II, </w:t>
            </w:r>
            <w:r>
              <w:rPr>
                <w:rFonts w:cs="Times New Roman"/>
                <w:sz w:val="16"/>
                <w:szCs w:val="16"/>
              </w:rPr>
              <w:t>mean</w:t>
            </w:r>
            <w:r w:rsidRPr="008704CA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%</w:t>
            </w:r>
            <w:r w:rsidRPr="008704C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208E4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cs="Times New Roman"/>
                <w:sz w:val="16"/>
                <w:szCs w:val="16"/>
              </w:rPr>
              <w:t>5597.0 (1482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FF984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cs="Times New Roman"/>
                <w:sz w:val="16"/>
                <w:szCs w:val="16"/>
              </w:rPr>
              <w:t>3009.1 (9716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80DA9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cs="Times New Roman"/>
                <w:sz w:val="16"/>
                <w:szCs w:val="16"/>
              </w:rPr>
              <w:t>11905.3 (21680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4FB38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eastAsia="DengXian" w:cs="Times New Roman"/>
                <w:sz w:val="16"/>
                <w:szCs w:val="16"/>
              </w:rPr>
              <w:t>&lt;0.001</w:t>
            </w:r>
          </w:p>
        </w:tc>
      </w:tr>
      <w:tr w:rsidR="000D26EA" w:rsidRPr="00005FDB" w14:paraId="53C34625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8CA971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HBsAg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12B26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52247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4D61A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A8835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969</w:t>
            </w:r>
          </w:p>
        </w:tc>
      </w:tr>
      <w:tr w:rsidR="000D26EA" w:rsidRPr="00005FDB" w14:paraId="0C0F9171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566D35C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bookmarkStart w:id="15" w:name="_Hlk83817092"/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C722B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67 (17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8B024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68 (1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E3EC3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99 (17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E99BE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D863F36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C4B5452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EEB77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782 (8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0021D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306 (8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04E3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76 (82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656FF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bookmarkEnd w:id="15"/>
      <w:tr w:rsidR="000D26EA" w:rsidRPr="00005FDB" w14:paraId="11EC9FE8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233CF96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sAb</w:t>
            </w:r>
            <w:proofErr w:type="spellEnd"/>
            <w:r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AF869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CADAD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3A6CB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69263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11</w:t>
            </w:r>
          </w:p>
        </w:tc>
      </w:tr>
      <w:tr w:rsidR="000D26EA" w:rsidRPr="00005FDB" w14:paraId="1C59684A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DBF32D1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0D43D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784 (8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F110C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09 (83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1DBBF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75 (82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C107E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060FE7B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D028EEA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316B0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65 (17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E45C2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65 (16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AF8E1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0 (17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EA1CD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4B8F20E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40F8C1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eAg</w:t>
            </w:r>
            <w:proofErr w:type="spellEnd"/>
            <w:r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7F807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71259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BBADB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04A84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43</w:t>
            </w:r>
          </w:p>
        </w:tc>
      </w:tr>
      <w:tr w:rsidR="000D26EA" w:rsidRPr="00005FDB" w14:paraId="05DFD492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62ACE65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3C9AD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11 (6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0DBD2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81 (6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1EECE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30 (57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72D19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5BE098A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76EA8D6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4064C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38 (39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46688D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93 (37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C9CB7E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45 (42.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3483FA2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7CFEFCD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3680A4E3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lastRenderedPageBreak/>
              <w:t>H</w:t>
            </w:r>
            <w:r>
              <w:rPr>
                <w:rFonts w:cs="Times New Roman"/>
                <w:sz w:val="16"/>
                <w:szCs w:val="16"/>
              </w:rPr>
              <w:t>BeAb</w:t>
            </w:r>
            <w:proofErr w:type="spellEnd"/>
            <w:r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0426353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DE905E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F9327F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B71CCF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8F2440E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F2F526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7A205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82 (2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36EC6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54 (2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1782C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8 (22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0207C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56</w:t>
            </w:r>
          </w:p>
        </w:tc>
      </w:tr>
      <w:tr w:rsidR="000D26EA" w:rsidRPr="00005FDB" w14:paraId="4EC0F4E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12974D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757A2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67 (77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DC46F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20 (77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9C5EC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47 (77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ECF6B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25DF48F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B807E36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05FDB">
              <w:rPr>
                <w:rFonts w:cs="Times New Roman"/>
                <w:sz w:val="16"/>
                <w:szCs w:val="16"/>
              </w:rPr>
              <w:t>HBeAg</w:t>
            </w:r>
            <w:proofErr w:type="spellEnd"/>
            <w:r w:rsidRPr="00005FDB"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76C93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121687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F700E7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EA58C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043</w:t>
            </w:r>
          </w:p>
        </w:tc>
      </w:tr>
      <w:tr w:rsidR="000D26EA" w:rsidRPr="00005FDB" w14:paraId="5C42E7B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97BF96C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1C9E8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311 (6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FA189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981 (6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8DAB7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30 (57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F731E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C3FEF23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DC09EDE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9B6B6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838 (3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738C6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93 (37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DE4AA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45 (42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E2861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D35D00D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BC5DB13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cAb</w:t>
            </w:r>
            <w:proofErr w:type="spellEnd"/>
            <w:r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7214B6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91556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86D8C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36AA73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33166D2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47B4721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64B6F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0 (2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CC3D3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54F06D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 (2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9834E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69</w:t>
            </w:r>
          </w:p>
        </w:tc>
      </w:tr>
      <w:tr w:rsidR="000D26EA" w:rsidRPr="00005FDB" w14:paraId="0A1BE559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</w:tcPr>
          <w:p w14:paraId="694239EA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CB4A59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99 (97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9426F8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37 (97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BE1CD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62 (97.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C65027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bookmarkEnd w:id="9"/>
      <w:bookmarkEnd w:id="10"/>
      <w:bookmarkEnd w:id="11"/>
      <w:bookmarkEnd w:id="12"/>
    </w:tbl>
    <w:p w14:paraId="3AE196DF" w14:textId="36982A39" w:rsidR="00994A3D" w:rsidRDefault="00994A3D" w:rsidP="000D26EA">
      <w:pPr>
        <w:pStyle w:val="2"/>
        <w:numPr>
          <w:ilvl w:val="0"/>
          <w:numId w:val="0"/>
        </w:numPr>
        <w:ind w:left="567" w:hanging="567"/>
      </w:pPr>
    </w:p>
    <w:p w14:paraId="06989491" w14:textId="26883992" w:rsidR="000D26EA" w:rsidRDefault="000D26EA" w:rsidP="000D26EA"/>
    <w:p w14:paraId="53156709" w14:textId="72463B24" w:rsidR="000D26EA" w:rsidRDefault="000D26EA" w:rsidP="000D26EA"/>
    <w:p w14:paraId="0B57C6CC" w14:textId="20B2A667" w:rsidR="000D26EA" w:rsidRDefault="000D26EA" w:rsidP="000D26EA"/>
    <w:p w14:paraId="00A67744" w14:textId="42B604CF" w:rsidR="000D26EA" w:rsidRDefault="000D26EA" w:rsidP="000D26EA"/>
    <w:p w14:paraId="5BE35B2B" w14:textId="127073DA" w:rsidR="000D26EA" w:rsidRDefault="000D26EA" w:rsidP="000D26EA"/>
    <w:p w14:paraId="7F193F4B" w14:textId="7BD07D4D" w:rsidR="000D26EA" w:rsidRDefault="000D26EA" w:rsidP="000D26EA"/>
    <w:p w14:paraId="0863FC78" w14:textId="277066AA" w:rsidR="000D26EA" w:rsidRDefault="000D26EA" w:rsidP="000D26EA"/>
    <w:p w14:paraId="1E1F5337" w14:textId="14E884A9" w:rsidR="000D26EA" w:rsidRDefault="000D26EA" w:rsidP="000D26EA"/>
    <w:p w14:paraId="373604C3" w14:textId="035FB4BA" w:rsidR="000D26EA" w:rsidRDefault="000D26EA" w:rsidP="000D26EA"/>
    <w:p w14:paraId="09A4E478" w14:textId="645DBC8C" w:rsidR="000D26EA" w:rsidRDefault="000D26EA" w:rsidP="000D26EA"/>
    <w:p w14:paraId="7B172FFB" w14:textId="478B6034" w:rsidR="000D26EA" w:rsidRDefault="000D26EA" w:rsidP="000D26EA"/>
    <w:p w14:paraId="48F678E4" w14:textId="7BB76B36" w:rsidR="000D26EA" w:rsidRDefault="000D26EA" w:rsidP="000D26EA"/>
    <w:p w14:paraId="4698FC10" w14:textId="543875C9" w:rsidR="000D26EA" w:rsidRDefault="000D26EA" w:rsidP="000D26EA"/>
    <w:p w14:paraId="54480AEB" w14:textId="77777777" w:rsidR="000D26EA" w:rsidRPr="000D26EA" w:rsidRDefault="000D26EA" w:rsidP="000D26EA">
      <w:pPr>
        <w:rPr>
          <w:rFonts w:cs="Times New Roman"/>
          <w:b/>
          <w:bCs/>
          <w:szCs w:val="24"/>
        </w:rPr>
      </w:pPr>
      <w:r w:rsidRPr="000D26EA">
        <w:rPr>
          <w:rFonts w:cs="Times New Roman"/>
          <w:b/>
          <w:bCs/>
          <w:szCs w:val="24"/>
        </w:rPr>
        <w:lastRenderedPageBreak/>
        <w:t xml:space="preserve">Supplemental </w:t>
      </w:r>
      <w:r w:rsidRPr="000D26EA">
        <w:rPr>
          <w:rFonts w:cs="Times New Roman" w:hint="eastAsia"/>
          <w:b/>
          <w:bCs/>
          <w:szCs w:val="24"/>
        </w:rPr>
        <w:t>T</w:t>
      </w:r>
      <w:r w:rsidRPr="000D26EA">
        <w:rPr>
          <w:rFonts w:cs="Times New Roman"/>
          <w:b/>
          <w:bCs/>
          <w:szCs w:val="24"/>
        </w:rPr>
        <w:t xml:space="preserve">able 2 </w:t>
      </w:r>
      <w:bookmarkStart w:id="16" w:name="OLE_LINK127"/>
      <w:bookmarkStart w:id="17" w:name="OLE_LINK128"/>
      <w:r w:rsidRPr="000D26EA">
        <w:rPr>
          <w:rFonts w:ascii="TimesNewRomanPSMT" w:hAnsi="TimesNewRomanPSMT"/>
          <w:b/>
          <w:bCs/>
          <w:szCs w:val="24"/>
        </w:rPr>
        <w:t>Multivariable logistic regression model of MVI with stepwise variable selection based on preoperative data</w:t>
      </w:r>
      <w:bookmarkEnd w:id="16"/>
      <w:bookmarkEnd w:id="17"/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260"/>
        <w:gridCol w:w="1985"/>
      </w:tblGrid>
      <w:tr w:rsidR="000D26EA" w:rsidRPr="00A00FDB" w14:paraId="73E90942" w14:textId="77777777" w:rsidTr="000D26EA">
        <w:trPr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00821CF" w14:textId="77777777" w:rsidR="000D26EA" w:rsidRPr="00A00FDB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00FDB">
              <w:rPr>
                <w:rFonts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305E52F" w14:textId="77777777" w:rsidR="000D26EA" w:rsidRPr="00A00FDB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00FDB">
              <w:rPr>
                <w:rFonts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35ED9B" w14:textId="77777777" w:rsidR="000D26EA" w:rsidRPr="00A00FDB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A00FD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P V</w:t>
            </w:r>
            <w:r w:rsidRPr="00A00FDB">
              <w:rPr>
                <w:rFonts w:cs="Times New Roman"/>
                <w:b/>
                <w:bCs/>
                <w:sz w:val="16"/>
                <w:szCs w:val="16"/>
              </w:rPr>
              <w:t>alue</w:t>
            </w:r>
          </w:p>
        </w:tc>
      </w:tr>
      <w:tr w:rsidR="000D26EA" w:rsidRPr="00A00FDB" w14:paraId="44BA7D01" w14:textId="77777777" w:rsidTr="000D26EA">
        <w:tc>
          <w:tcPr>
            <w:tcW w:w="3686" w:type="dxa"/>
            <w:tcBorders>
              <w:top w:val="single" w:sz="4" w:space="0" w:color="auto"/>
            </w:tcBorders>
          </w:tcPr>
          <w:p w14:paraId="4E15116D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BV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94A6488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</w:rPr>
              <w:t>49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0.</w:t>
            </w:r>
            <w:r>
              <w:rPr>
                <w:rFonts w:cs="Times New Roman"/>
                <w:color w:val="000000"/>
                <w:sz w:val="16"/>
                <w:szCs w:val="16"/>
              </w:rPr>
              <w:t>40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 0.</w:t>
            </w:r>
            <w:r>
              <w:rPr>
                <w:rFonts w:cs="Times New Roman"/>
                <w:color w:val="000000"/>
                <w:sz w:val="16"/>
                <w:szCs w:val="16"/>
              </w:rPr>
              <w:t>58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5FF7864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eastAsia="DengXian" w:cs="Times New Roman"/>
                <w:color w:val="000000"/>
                <w:sz w:val="16"/>
                <w:szCs w:val="16"/>
              </w:rPr>
              <w:t xml:space="preserve">&lt; 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D26EA" w:rsidRPr="00A00FDB" w14:paraId="42221FDD" w14:textId="77777777" w:rsidTr="000D26EA">
        <w:tc>
          <w:tcPr>
            <w:tcW w:w="3686" w:type="dxa"/>
          </w:tcPr>
          <w:p w14:paraId="415A5FB0" w14:textId="1E67241F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atellite</w:t>
            </w:r>
            <w:r w:rsidR="00E3200E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nodule</w:t>
            </w:r>
            <w:r w:rsidRPr="009F7CC0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3260" w:type="dxa"/>
          </w:tcPr>
          <w:p w14:paraId="4315B1FD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90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</w:t>
            </w:r>
            <w:r>
              <w:rPr>
                <w:rFonts w:cs="Times New Roman"/>
                <w:color w:val="000000"/>
                <w:sz w:val="16"/>
                <w:szCs w:val="16"/>
              </w:rPr>
              <w:t>66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 2.</w:t>
            </w:r>
            <w:r>
              <w:rPr>
                <w:rFonts w:cs="Times New Roman"/>
                <w:color w:val="000000"/>
                <w:sz w:val="16"/>
                <w:szCs w:val="16"/>
              </w:rPr>
              <w:t>17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325A0297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eastAsia="DengXian" w:cs="Times New Roman"/>
                <w:color w:val="000000"/>
                <w:sz w:val="16"/>
                <w:szCs w:val="16"/>
              </w:rPr>
              <w:t xml:space="preserve">&lt; 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D26EA" w:rsidRPr="00A00FDB" w14:paraId="4E0B1170" w14:textId="77777777" w:rsidTr="000D26EA">
        <w:tc>
          <w:tcPr>
            <w:tcW w:w="3686" w:type="dxa"/>
            <w:tcBorders>
              <w:bottom w:val="nil"/>
            </w:tcBorders>
          </w:tcPr>
          <w:p w14:paraId="322D464A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maging macrovascular invasion</w:t>
            </w:r>
          </w:p>
        </w:tc>
        <w:tc>
          <w:tcPr>
            <w:tcW w:w="3260" w:type="dxa"/>
            <w:tcBorders>
              <w:bottom w:val="nil"/>
            </w:tcBorders>
          </w:tcPr>
          <w:p w14:paraId="0DEE5908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35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</w:t>
            </w:r>
            <w:r>
              <w:rPr>
                <w:rFonts w:cs="Times New Roman"/>
                <w:color w:val="000000"/>
                <w:sz w:val="16"/>
                <w:szCs w:val="16"/>
              </w:rPr>
              <w:t>1.79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000000"/>
                <w:sz w:val="16"/>
                <w:szCs w:val="16"/>
              </w:rPr>
              <w:t>3.09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  <w:tcBorders>
              <w:bottom w:val="nil"/>
            </w:tcBorders>
          </w:tcPr>
          <w:p w14:paraId="0BDA3AB6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D26EA" w:rsidRPr="00A00FDB" w14:paraId="4D048CB9" w14:textId="77777777" w:rsidTr="000D26EA">
        <w:tc>
          <w:tcPr>
            <w:tcW w:w="3686" w:type="dxa"/>
            <w:tcBorders>
              <w:top w:val="nil"/>
              <w:bottom w:val="nil"/>
            </w:tcBorders>
          </w:tcPr>
          <w:p w14:paraId="19A8CDCE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aximum Image diamete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BEC22B0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07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</w:t>
            </w:r>
            <w:r>
              <w:rPr>
                <w:rFonts w:cs="Times New Roman"/>
                <w:color w:val="000000"/>
                <w:sz w:val="16"/>
                <w:szCs w:val="16"/>
              </w:rPr>
              <w:t>05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cs="Times New Roman"/>
                <w:color w:val="000000"/>
                <w:sz w:val="16"/>
                <w:szCs w:val="16"/>
              </w:rPr>
              <w:t>09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FBA563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eastAsia="DengXian" w:cs="Times New Roman"/>
                <w:color w:val="000000"/>
                <w:sz w:val="16"/>
                <w:szCs w:val="16"/>
              </w:rPr>
              <w:t xml:space="preserve">&lt; 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D26EA" w:rsidRPr="00A00FDB" w14:paraId="3E2D01FD" w14:textId="77777777" w:rsidTr="000D26EA">
        <w:tc>
          <w:tcPr>
            <w:tcW w:w="3686" w:type="dxa"/>
          </w:tcPr>
          <w:p w14:paraId="4297732B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260" w:type="dxa"/>
          </w:tcPr>
          <w:p w14:paraId="472A09EB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51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3</w:t>
            </w:r>
            <w:r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cs="Times New Roman"/>
                <w:color w:val="000000"/>
                <w:sz w:val="16"/>
                <w:szCs w:val="16"/>
              </w:rPr>
              <w:t>73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32CB5949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0D26EA" w:rsidRPr="00A00FDB" w14:paraId="1DFF242A" w14:textId="77777777" w:rsidTr="000D26EA">
        <w:tc>
          <w:tcPr>
            <w:tcW w:w="3686" w:type="dxa"/>
          </w:tcPr>
          <w:p w14:paraId="5FB210CA" w14:textId="77777777" w:rsidR="000D26EA" w:rsidRPr="009F7CC0" w:rsidRDefault="000D26EA" w:rsidP="002C52B8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IG%</w:t>
            </w:r>
          </w:p>
        </w:tc>
        <w:tc>
          <w:tcPr>
            <w:tcW w:w="3260" w:type="dxa"/>
          </w:tcPr>
          <w:p w14:paraId="4D3AF2F8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54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</w:t>
            </w:r>
            <w:r>
              <w:rPr>
                <w:rFonts w:cs="Times New Roman"/>
                <w:color w:val="000000"/>
                <w:sz w:val="16"/>
                <w:szCs w:val="16"/>
              </w:rPr>
              <w:t>28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000000"/>
                <w:sz w:val="16"/>
                <w:szCs w:val="16"/>
              </w:rPr>
              <w:t>1.86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6987E8E9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D26EA" w:rsidRPr="00A00FDB" w14:paraId="579D3C89" w14:textId="77777777" w:rsidTr="000D26EA">
        <w:tc>
          <w:tcPr>
            <w:tcW w:w="3686" w:type="dxa"/>
          </w:tcPr>
          <w:p w14:paraId="601B19DA" w14:textId="77777777" w:rsidR="000D26EA" w:rsidRPr="009F7CC0" w:rsidRDefault="000D26EA" w:rsidP="002C52B8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CV</w:t>
            </w:r>
          </w:p>
        </w:tc>
        <w:tc>
          <w:tcPr>
            <w:tcW w:w="3260" w:type="dxa"/>
          </w:tcPr>
          <w:p w14:paraId="0ABB9BB0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0.99 [0.98, </w:t>
            </w:r>
            <w:r>
              <w:rPr>
                <w:rFonts w:cs="Times New Roman"/>
                <w:color w:val="000000"/>
                <w:sz w:val="16"/>
                <w:szCs w:val="16"/>
              </w:rPr>
              <w:t>0.99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5A505A18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0D26EA" w:rsidRPr="00A00FDB" w14:paraId="6BC1E685" w14:textId="77777777" w:rsidTr="000D26EA">
        <w:tc>
          <w:tcPr>
            <w:tcW w:w="3686" w:type="dxa"/>
          </w:tcPr>
          <w:p w14:paraId="46282A3D" w14:textId="77777777" w:rsidR="000D26EA" w:rsidRPr="009F7CC0" w:rsidRDefault="000D26EA" w:rsidP="002C52B8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WBC</w:t>
            </w:r>
          </w:p>
        </w:tc>
        <w:tc>
          <w:tcPr>
            <w:tcW w:w="3260" w:type="dxa"/>
          </w:tcPr>
          <w:p w14:paraId="0DE9312B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9</w:t>
            </w:r>
            <w:r>
              <w:rPr>
                <w:rFonts w:cs="Times New Roman"/>
                <w:color w:val="000000"/>
                <w:sz w:val="16"/>
                <w:szCs w:val="16"/>
              </w:rPr>
              <w:t>2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0.</w:t>
            </w:r>
            <w:r>
              <w:rPr>
                <w:rFonts w:cs="Times New Roman"/>
                <w:color w:val="000000"/>
                <w:sz w:val="16"/>
                <w:szCs w:val="16"/>
              </w:rPr>
              <w:t>90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 0.9</w:t>
            </w:r>
            <w:r>
              <w:rPr>
                <w:rFonts w:cs="Times New Roman"/>
                <w:color w:val="000000"/>
                <w:sz w:val="16"/>
                <w:szCs w:val="16"/>
              </w:rPr>
              <w:t>5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460FEB47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0D26EA" w:rsidRPr="00A00FDB" w14:paraId="761A7D71" w14:textId="77777777" w:rsidTr="000D26EA">
        <w:tc>
          <w:tcPr>
            <w:tcW w:w="3686" w:type="dxa"/>
          </w:tcPr>
          <w:p w14:paraId="08B57375" w14:textId="77777777" w:rsidR="000D26EA" w:rsidRPr="009F7CC0" w:rsidRDefault="000D26EA" w:rsidP="002C52B8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NEUT%</w:t>
            </w:r>
          </w:p>
        </w:tc>
        <w:tc>
          <w:tcPr>
            <w:tcW w:w="3260" w:type="dxa"/>
          </w:tcPr>
          <w:p w14:paraId="341AFBCA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5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</w:t>
            </w:r>
            <w:r>
              <w:rPr>
                <w:rFonts w:cs="Times New Roman"/>
                <w:color w:val="000000"/>
                <w:sz w:val="16"/>
                <w:szCs w:val="16"/>
              </w:rPr>
              <w:t>1.03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000000"/>
                <w:sz w:val="16"/>
                <w:szCs w:val="16"/>
              </w:rPr>
              <w:t>1.07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0A3A3546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0D26EA" w:rsidRPr="00A00FDB" w14:paraId="1D8413E1" w14:textId="77777777" w:rsidTr="000D26EA">
        <w:tc>
          <w:tcPr>
            <w:tcW w:w="3686" w:type="dxa"/>
          </w:tcPr>
          <w:p w14:paraId="714B4F09" w14:textId="77777777" w:rsidR="000D26EA" w:rsidRPr="009F7CC0" w:rsidRDefault="000D26EA" w:rsidP="002C52B8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DBIL</w:t>
            </w:r>
          </w:p>
        </w:tc>
        <w:tc>
          <w:tcPr>
            <w:tcW w:w="3260" w:type="dxa"/>
          </w:tcPr>
          <w:p w14:paraId="7123F731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0</w:t>
            </w: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01, 1.0</w:t>
            </w:r>
            <w:r>
              <w:rPr>
                <w:rFonts w:cs="Times New Roman"/>
                <w:color w:val="000000"/>
                <w:sz w:val="16"/>
                <w:szCs w:val="16"/>
              </w:rPr>
              <w:t>4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0BCEF470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0D26EA" w:rsidRPr="00A00FDB" w14:paraId="2D5C5E58" w14:textId="77777777" w:rsidTr="000D26EA">
        <w:tc>
          <w:tcPr>
            <w:tcW w:w="3686" w:type="dxa"/>
          </w:tcPr>
          <w:p w14:paraId="6EFB5223" w14:textId="77777777" w:rsidR="000D26EA" w:rsidRPr="009F7CC0" w:rsidRDefault="000D26EA" w:rsidP="002C52B8">
            <w:pPr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/A</w:t>
            </w:r>
          </w:p>
        </w:tc>
        <w:tc>
          <w:tcPr>
            <w:tcW w:w="3260" w:type="dxa"/>
          </w:tcPr>
          <w:p w14:paraId="3A8AF9C8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3</w:t>
            </w: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1</w:t>
            </w:r>
            <w:r>
              <w:rPr>
                <w:rFonts w:cs="Times New Roman"/>
                <w:color w:val="000000"/>
                <w:sz w:val="16"/>
                <w:szCs w:val="16"/>
              </w:rPr>
              <w:t>9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cs="Times New Roman"/>
                <w:color w:val="000000"/>
                <w:sz w:val="16"/>
                <w:szCs w:val="16"/>
              </w:rPr>
              <w:t>44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009D4B3F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0D26EA" w:rsidRPr="00A00FDB" w14:paraId="09FA8930" w14:textId="77777777" w:rsidTr="000D26EA">
        <w:tc>
          <w:tcPr>
            <w:tcW w:w="3686" w:type="dxa"/>
          </w:tcPr>
          <w:p w14:paraId="4B9C211F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YMPH%</w:t>
            </w:r>
          </w:p>
        </w:tc>
        <w:tc>
          <w:tcPr>
            <w:tcW w:w="3260" w:type="dxa"/>
          </w:tcPr>
          <w:p w14:paraId="3FAF8EB9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05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0</w:t>
            </w: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cs="Times New Roman"/>
                <w:color w:val="000000"/>
                <w:sz w:val="16"/>
                <w:szCs w:val="16"/>
              </w:rPr>
              <w:t>07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4D0312F1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</w:tr>
      <w:tr w:rsidR="000D26EA" w:rsidRPr="00A00FDB" w14:paraId="7FC18B95" w14:textId="77777777" w:rsidTr="000D26EA">
        <w:tc>
          <w:tcPr>
            <w:tcW w:w="3686" w:type="dxa"/>
          </w:tcPr>
          <w:p w14:paraId="6B6D9D8C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BV DNA LOG</w:t>
            </w:r>
          </w:p>
        </w:tc>
        <w:tc>
          <w:tcPr>
            <w:tcW w:w="3260" w:type="dxa"/>
          </w:tcPr>
          <w:p w14:paraId="6741FD04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08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</w:t>
            </w:r>
            <w:r>
              <w:rPr>
                <w:rFonts w:cs="Times New Roman"/>
                <w:color w:val="000000"/>
                <w:sz w:val="16"/>
                <w:szCs w:val="16"/>
              </w:rPr>
              <w:t>06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11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699477B7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D26EA" w:rsidRPr="00A00FDB" w14:paraId="45F08C16" w14:textId="77777777" w:rsidTr="000D26EA">
        <w:tc>
          <w:tcPr>
            <w:tcW w:w="3686" w:type="dxa"/>
          </w:tcPr>
          <w:p w14:paraId="3F14C6BE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FP</w:t>
            </w:r>
          </w:p>
        </w:tc>
        <w:tc>
          <w:tcPr>
            <w:tcW w:w="3260" w:type="dxa"/>
          </w:tcPr>
          <w:p w14:paraId="1B194B5B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46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</w:t>
            </w:r>
            <w:r>
              <w:rPr>
                <w:rFonts w:cs="Times New Roman"/>
                <w:color w:val="000000"/>
                <w:sz w:val="16"/>
                <w:szCs w:val="16"/>
              </w:rPr>
              <w:t>33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 1.</w:t>
            </w:r>
            <w:r>
              <w:rPr>
                <w:rFonts w:cs="Times New Roman"/>
                <w:color w:val="000000"/>
                <w:sz w:val="16"/>
                <w:szCs w:val="16"/>
              </w:rPr>
              <w:t>6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0]</w:t>
            </w:r>
          </w:p>
        </w:tc>
        <w:tc>
          <w:tcPr>
            <w:tcW w:w="1985" w:type="dxa"/>
          </w:tcPr>
          <w:p w14:paraId="346C9DDA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eastAsia="DengXian" w:cs="Times New Roman"/>
                <w:color w:val="000000"/>
                <w:sz w:val="16"/>
                <w:szCs w:val="16"/>
              </w:rPr>
              <w:t xml:space="preserve">&lt; 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0D26EA" w:rsidRPr="00A00FDB" w14:paraId="74280373" w14:textId="77777777" w:rsidTr="000D26EA">
        <w:tc>
          <w:tcPr>
            <w:tcW w:w="3686" w:type="dxa"/>
          </w:tcPr>
          <w:p w14:paraId="383B044E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9F7C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HBsAg</w:t>
            </w:r>
          </w:p>
        </w:tc>
        <w:tc>
          <w:tcPr>
            <w:tcW w:w="3260" w:type="dxa"/>
          </w:tcPr>
          <w:p w14:paraId="4B20F5C8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56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2</w:t>
            </w:r>
            <w:r>
              <w:rPr>
                <w:rFonts w:cs="Times New Roman"/>
                <w:color w:val="000000"/>
                <w:sz w:val="16"/>
                <w:szCs w:val="16"/>
              </w:rPr>
              <w:t>8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cs="Times New Roman"/>
                <w:color w:val="000000"/>
                <w:sz w:val="16"/>
                <w:szCs w:val="16"/>
              </w:rPr>
              <w:t>1.90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</w:tcPr>
          <w:p w14:paraId="4A81E481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</w:t>
            </w:r>
            <w:r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0D26EA" w:rsidRPr="00A00FDB" w14:paraId="60DD5957" w14:textId="77777777" w:rsidTr="000D26EA">
        <w:tc>
          <w:tcPr>
            <w:tcW w:w="3686" w:type="dxa"/>
            <w:tcBorders>
              <w:bottom w:val="nil"/>
            </w:tcBorders>
          </w:tcPr>
          <w:p w14:paraId="3E1943C5" w14:textId="77777777" w:rsidR="000D26EA" w:rsidRPr="009F7CC0" w:rsidRDefault="000D26EA" w:rsidP="002C52B8">
            <w:pPr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bCs/>
                <w:sz w:val="16"/>
                <w:szCs w:val="16"/>
              </w:rPr>
              <w:t>H</w:t>
            </w:r>
            <w:r>
              <w:rPr>
                <w:rFonts w:cs="Times New Roman"/>
                <w:b/>
                <w:bCs/>
                <w:sz w:val="16"/>
                <w:szCs w:val="16"/>
              </w:rPr>
              <w:t>BeAg</w:t>
            </w:r>
            <w:proofErr w:type="spellEnd"/>
          </w:p>
        </w:tc>
        <w:tc>
          <w:tcPr>
            <w:tcW w:w="3260" w:type="dxa"/>
            <w:tcBorders>
              <w:bottom w:val="nil"/>
            </w:tcBorders>
          </w:tcPr>
          <w:p w14:paraId="6A49B31B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39 [1.22, 1.58]</w:t>
            </w:r>
          </w:p>
        </w:tc>
        <w:tc>
          <w:tcPr>
            <w:tcW w:w="1985" w:type="dxa"/>
            <w:tcBorders>
              <w:bottom w:val="nil"/>
            </w:tcBorders>
          </w:tcPr>
          <w:p w14:paraId="28690B25" w14:textId="77777777" w:rsidR="000D26EA" w:rsidRPr="00A00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0D26EA" w:rsidRPr="00A00FDB" w14:paraId="6DB1519A" w14:textId="77777777" w:rsidTr="000D26EA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26B942B6" w14:textId="77777777" w:rsidR="000D26EA" w:rsidRPr="009F7CC0" w:rsidRDefault="000D26EA" w:rsidP="002C52B8">
            <w:pPr>
              <w:pStyle w:val="aff0"/>
              <w:spacing w:before="0" w:beforeAutospacing="0" w:after="0" w:afterAutospacing="0"/>
              <w:rPr>
                <w:b/>
                <w:bCs/>
                <w:sz w:val="16"/>
                <w:szCs w:val="16"/>
              </w:rPr>
            </w:pPr>
            <w:r w:rsidRPr="009F7CC0">
              <w:rPr>
                <w:b/>
                <w:bCs/>
                <w:sz w:val="16"/>
                <w:szCs w:val="16"/>
              </w:rPr>
              <w:t>PIVKA-II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2C410D5F" w14:textId="77777777" w:rsidR="000D26EA" w:rsidRPr="00A00FDB" w:rsidRDefault="000D26EA" w:rsidP="002C52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1.</w:t>
            </w:r>
            <w:r>
              <w:rPr>
                <w:rFonts w:cs="Times New Roman"/>
                <w:color w:val="000000"/>
                <w:sz w:val="16"/>
                <w:szCs w:val="16"/>
              </w:rPr>
              <w:t>31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 xml:space="preserve"> [1.</w:t>
            </w:r>
            <w:r>
              <w:rPr>
                <w:rFonts w:cs="Times New Roman"/>
                <w:color w:val="000000"/>
                <w:sz w:val="16"/>
                <w:szCs w:val="16"/>
              </w:rPr>
              <w:t>19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,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1.45</w:t>
            </w:r>
            <w:r w:rsidRPr="00A00FDB">
              <w:rPr>
                <w:rFonts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6AAB367" w14:textId="77777777" w:rsidR="000D26EA" w:rsidRPr="00A00FDB" w:rsidRDefault="000D26EA" w:rsidP="002C52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A00FDB">
              <w:rPr>
                <w:rFonts w:cs="Times New Roman"/>
                <w:color w:val="000000"/>
                <w:sz w:val="16"/>
                <w:szCs w:val="16"/>
              </w:rPr>
              <w:t>0.</w:t>
            </w:r>
            <w:r>
              <w:rPr>
                <w:rFonts w:cs="Times New Roman"/>
                <w:color w:val="000000"/>
                <w:sz w:val="16"/>
                <w:szCs w:val="16"/>
              </w:rPr>
              <w:t>005</w:t>
            </w:r>
          </w:p>
        </w:tc>
      </w:tr>
    </w:tbl>
    <w:p w14:paraId="150B822E" w14:textId="65054367" w:rsidR="000D26EA" w:rsidRDefault="000D26EA" w:rsidP="000D26EA"/>
    <w:p w14:paraId="15F7B145" w14:textId="55F08739" w:rsidR="000D26EA" w:rsidRDefault="000D26EA" w:rsidP="000D26EA"/>
    <w:p w14:paraId="07806E80" w14:textId="250C667F" w:rsidR="000D26EA" w:rsidRDefault="000D26EA" w:rsidP="000D26EA"/>
    <w:p w14:paraId="67C4ECFA" w14:textId="37A2B360" w:rsidR="000D26EA" w:rsidRDefault="000D26EA" w:rsidP="000D26EA"/>
    <w:p w14:paraId="77C82909" w14:textId="6FB8BDBA" w:rsidR="000D26EA" w:rsidRDefault="000D26EA" w:rsidP="000D26EA"/>
    <w:p w14:paraId="5C435FCD" w14:textId="77777777" w:rsidR="000D26EA" w:rsidRPr="000D26EA" w:rsidRDefault="000D26EA" w:rsidP="000D26EA">
      <w:pPr>
        <w:rPr>
          <w:rFonts w:cs="Times New Roman"/>
          <w:b/>
          <w:bCs/>
          <w:szCs w:val="24"/>
        </w:rPr>
      </w:pPr>
      <w:r w:rsidRPr="000D26EA">
        <w:rPr>
          <w:rFonts w:cs="Times New Roman"/>
          <w:b/>
          <w:bCs/>
          <w:szCs w:val="24"/>
        </w:rPr>
        <w:lastRenderedPageBreak/>
        <w:t>Supplemental Table 3 The clinical characteristic differences between training set and testing set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60"/>
        <w:gridCol w:w="367"/>
        <w:gridCol w:w="1582"/>
        <w:gridCol w:w="1620"/>
        <w:gridCol w:w="1395"/>
        <w:gridCol w:w="1376"/>
      </w:tblGrid>
      <w:tr w:rsidR="000D26EA" w:rsidRPr="00005FDB" w14:paraId="44DE5838" w14:textId="77777777" w:rsidTr="002C5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18678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3706948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Total</w:t>
            </w:r>
          </w:p>
          <w:p w14:paraId="4A83D821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(N=</w:t>
            </w:r>
            <w:r>
              <w:rPr>
                <w:rFonts w:cs="Times New Roman"/>
                <w:sz w:val="16"/>
                <w:szCs w:val="16"/>
              </w:rPr>
              <w:t>172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F07562F" w14:textId="77777777" w:rsidR="000D26EA" w:rsidRPr="00005FDB" w:rsidRDefault="000D26EA" w:rsidP="002C52B8">
            <w:pPr>
              <w:wordWrap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raining Set</w:t>
            </w:r>
          </w:p>
          <w:p w14:paraId="17822E01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(N=1</w:t>
            </w:r>
            <w:r>
              <w:rPr>
                <w:rFonts w:cs="Times New Roman"/>
                <w:sz w:val="16"/>
                <w:szCs w:val="16"/>
              </w:rPr>
              <w:t>37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82BA989" w14:textId="77777777" w:rsidR="000D26EA" w:rsidRPr="00005FDB" w:rsidRDefault="000D26EA" w:rsidP="002C52B8">
            <w:pPr>
              <w:wordWrap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esting Set</w:t>
            </w:r>
          </w:p>
          <w:p w14:paraId="3E13F06B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(N=</w:t>
            </w:r>
            <w:r>
              <w:rPr>
                <w:rFonts w:cs="Times New Roman"/>
                <w:sz w:val="16"/>
                <w:szCs w:val="16"/>
              </w:rPr>
              <w:t>34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DFB1842" w14:textId="77777777" w:rsidR="000D26EA" w:rsidRPr="00005FDB" w:rsidRDefault="000D26EA" w:rsidP="002C5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05FDB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</w:tr>
      <w:tr w:rsidR="000D26EA" w:rsidRPr="00005FDB" w14:paraId="6C1D4689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20EB37AF" w14:textId="77777777" w:rsidR="000D26EA" w:rsidRPr="00005FDB" w:rsidRDefault="000D26EA" w:rsidP="002C52B8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Demographic data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</w:tcPr>
          <w:p w14:paraId="7AC3F828" w14:textId="77777777" w:rsidR="000D26EA" w:rsidRPr="00005FDB" w:rsidRDefault="000D26EA" w:rsidP="002C5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B141097" w14:textId="77777777" w:rsidR="000D26EA" w:rsidRPr="00005FDB" w:rsidRDefault="000D26EA" w:rsidP="002C5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5BCD46A6" w14:textId="77777777" w:rsidR="000D26EA" w:rsidRPr="00005FDB" w:rsidRDefault="000D26EA" w:rsidP="002C5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14:paraId="6D1C2751" w14:textId="77777777" w:rsidR="000D26EA" w:rsidRPr="00005FDB" w:rsidRDefault="000D26EA" w:rsidP="002C5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27D8F91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A27D63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Age (years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5515A0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5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 xml:space="preserve">8 </w:t>
            </w:r>
            <w:r w:rsidRPr="008709A6">
              <w:rPr>
                <w:rFonts w:cs="Times New Roman"/>
                <w:sz w:val="16"/>
                <w:szCs w:val="16"/>
              </w:rPr>
              <w:t xml:space="preserve">(11.6)    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CF8009C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5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8709A6">
              <w:rPr>
                <w:rFonts w:cs="Times New Roman"/>
                <w:sz w:val="16"/>
                <w:szCs w:val="16"/>
              </w:rPr>
              <w:t xml:space="preserve"> (11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13C2562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5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8709A6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1.4</w:t>
            </w:r>
            <w:r w:rsidRPr="008709A6">
              <w:rPr>
                <w:rFonts w:cs="Times New Roman"/>
                <w:sz w:val="16"/>
                <w:szCs w:val="16"/>
              </w:rPr>
              <w:t xml:space="preserve">)  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B72E9B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  0.</w:t>
            </w:r>
            <w:r>
              <w:rPr>
                <w:rFonts w:cs="Times New Roman"/>
                <w:sz w:val="16"/>
                <w:szCs w:val="16"/>
              </w:rPr>
              <w:t>518</w:t>
            </w:r>
          </w:p>
        </w:tc>
      </w:tr>
      <w:tr w:rsidR="000D26EA" w:rsidRPr="00005FDB" w14:paraId="6612AFEA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5F95EF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Gender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ABD8A9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47AA0B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F75636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574349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  0.</w:t>
            </w:r>
            <w:r>
              <w:rPr>
                <w:rFonts w:cs="Times New Roman"/>
                <w:sz w:val="16"/>
                <w:szCs w:val="16"/>
              </w:rPr>
              <w:t>983</w:t>
            </w:r>
          </w:p>
        </w:tc>
      </w:tr>
      <w:tr w:rsidR="000D26EA" w:rsidRPr="00005FDB" w14:paraId="6A3BA76C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5F39825" w14:textId="77777777" w:rsidR="000D26EA" w:rsidRPr="008709A6" w:rsidRDefault="000D26EA" w:rsidP="002C52B8">
            <w:pPr>
              <w:ind w:firstLineChars="100" w:firstLine="161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Male</w:t>
            </w:r>
          </w:p>
          <w:p w14:paraId="1D20B21D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Female                        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A5DC0F4" w14:textId="77777777" w:rsidR="000D26EA" w:rsidRPr="008709A6" w:rsidRDefault="000D26EA" w:rsidP="002C52B8">
            <w:pPr>
              <w:ind w:firstLineChars="15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51</w:t>
            </w:r>
            <w:r w:rsidRPr="008709A6">
              <w:rPr>
                <w:rFonts w:cs="Times New Roman"/>
                <w:sz w:val="16"/>
                <w:szCs w:val="16"/>
              </w:rPr>
              <w:t xml:space="preserve"> (8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  <w:p w14:paraId="49C00FE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73 </w:t>
            </w:r>
            <w:r w:rsidRPr="008709A6">
              <w:rPr>
                <w:rFonts w:cs="Times New Roman"/>
                <w:sz w:val="16"/>
                <w:szCs w:val="16"/>
              </w:rPr>
              <w:t>(1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82E1044" w14:textId="77777777" w:rsidR="000D26EA" w:rsidRPr="008709A6" w:rsidRDefault="000D26EA" w:rsidP="002C52B8">
            <w:pPr>
              <w:ind w:firstLine="4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6</w:t>
            </w:r>
            <w:r w:rsidRPr="008709A6">
              <w:rPr>
                <w:rFonts w:cs="Times New Roman"/>
                <w:sz w:val="16"/>
                <w:szCs w:val="16"/>
              </w:rPr>
              <w:t>1 (8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  <w:p w14:paraId="4A32DF4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8</w:t>
            </w:r>
            <w:r w:rsidRPr="008709A6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CABF006" w14:textId="77777777" w:rsidR="000D26EA" w:rsidRPr="008709A6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0</w:t>
            </w:r>
            <w:r w:rsidRPr="008709A6">
              <w:rPr>
                <w:rFonts w:cs="Times New Roman"/>
                <w:sz w:val="16"/>
                <w:szCs w:val="16"/>
              </w:rPr>
              <w:t xml:space="preserve"> (8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  <w:p w14:paraId="0B23D22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</w:t>
            </w:r>
            <w:r w:rsidRPr="008709A6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840D51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</w:t>
            </w:r>
          </w:p>
        </w:tc>
      </w:tr>
      <w:tr w:rsidR="000D26EA" w:rsidRPr="00005FDB" w14:paraId="66E84C0C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D92D2F2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Heigh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4B3594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165.</w:t>
            </w:r>
            <w:r>
              <w:rPr>
                <w:rFonts w:cs="Times New Roman"/>
                <w:sz w:val="16"/>
                <w:szCs w:val="16"/>
              </w:rPr>
              <w:t xml:space="preserve">0 </w:t>
            </w:r>
            <w:r w:rsidRPr="008709A6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6.9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F7561B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16</w:t>
            </w:r>
            <w:r>
              <w:rPr>
                <w:rFonts w:cs="Times New Roman"/>
                <w:sz w:val="16"/>
                <w:szCs w:val="16"/>
              </w:rPr>
              <w:t>4.9</w:t>
            </w:r>
            <w:r w:rsidRPr="008709A6">
              <w:rPr>
                <w:rFonts w:cs="Times New Roman"/>
                <w:sz w:val="16"/>
                <w:szCs w:val="16"/>
              </w:rPr>
              <w:t xml:space="preserve"> (7.0)     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533AB83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165.2 (</w:t>
            </w:r>
            <w:r>
              <w:rPr>
                <w:rFonts w:cs="Times New Roman"/>
                <w:sz w:val="16"/>
                <w:szCs w:val="16"/>
              </w:rPr>
              <w:t>6.6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A47933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   0.</w:t>
            </w:r>
            <w:r>
              <w:rPr>
                <w:rFonts w:cs="Times New Roman"/>
                <w:sz w:val="16"/>
                <w:szCs w:val="16"/>
              </w:rPr>
              <w:t>500</w:t>
            </w:r>
          </w:p>
        </w:tc>
      </w:tr>
      <w:tr w:rsidR="000D26EA" w:rsidRPr="00005FDB" w14:paraId="6996F1CF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8BA4DB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Weigh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E451C4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6</w:t>
            </w:r>
            <w:r>
              <w:rPr>
                <w:rFonts w:cs="Times New Roman"/>
                <w:sz w:val="16"/>
                <w:szCs w:val="16"/>
              </w:rPr>
              <w:t xml:space="preserve">2.9 </w:t>
            </w:r>
            <w:r w:rsidRPr="008709A6">
              <w:rPr>
                <w:rFonts w:cs="Times New Roman"/>
                <w:sz w:val="16"/>
                <w:szCs w:val="16"/>
              </w:rPr>
              <w:t>(10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5AE11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6</w:t>
            </w:r>
            <w:r>
              <w:rPr>
                <w:rFonts w:cs="Times New Roman"/>
                <w:sz w:val="16"/>
                <w:szCs w:val="16"/>
              </w:rPr>
              <w:t>2.9</w:t>
            </w:r>
            <w:r w:rsidRPr="008709A6">
              <w:rPr>
                <w:rFonts w:cs="Times New Roman"/>
                <w:sz w:val="16"/>
                <w:szCs w:val="16"/>
              </w:rPr>
              <w:t xml:space="preserve"> (10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5799DD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3.1</w:t>
            </w:r>
            <w:r w:rsidRPr="008709A6">
              <w:rPr>
                <w:rFonts w:cs="Times New Roman"/>
                <w:sz w:val="16"/>
                <w:szCs w:val="16"/>
              </w:rPr>
              <w:t xml:space="preserve"> (9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5A86E2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   0.</w:t>
            </w:r>
            <w:r>
              <w:rPr>
                <w:rFonts w:cs="Times New Roman"/>
                <w:sz w:val="16"/>
                <w:szCs w:val="16"/>
              </w:rPr>
              <w:t>664</w:t>
            </w:r>
          </w:p>
        </w:tc>
      </w:tr>
      <w:tr w:rsidR="000D26EA" w:rsidRPr="00005FDB" w14:paraId="57EC6894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EC78703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BMI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7935EC0" w14:textId="77777777" w:rsidR="000D26EA" w:rsidRPr="00005FDB" w:rsidRDefault="000D26EA" w:rsidP="002C52B8">
            <w:pPr>
              <w:ind w:firstLineChars="15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23.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8709A6">
              <w:rPr>
                <w:rFonts w:cs="Times New Roman"/>
                <w:sz w:val="16"/>
                <w:szCs w:val="16"/>
              </w:rPr>
              <w:t xml:space="preserve"> (3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A6AB5D" w14:textId="77777777" w:rsidR="000D26EA" w:rsidRPr="00005FDB" w:rsidRDefault="000D26EA" w:rsidP="002C52B8">
            <w:pPr>
              <w:ind w:firstLine="4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1 (3.0)</w:t>
            </w:r>
            <w:r w:rsidRPr="008709A6">
              <w:rPr>
                <w:rFonts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408F0C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2</w:t>
            </w:r>
            <w:r>
              <w:rPr>
                <w:rFonts w:cs="Times New Roman"/>
                <w:sz w:val="16"/>
                <w:szCs w:val="16"/>
              </w:rPr>
              <w:t>3.1</w:t>
            </w:r>
            <w:r w:rsidRPr="008709A6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8709A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60A65B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830</w:t>
            </w:r>
          </w:p>
        </w:tc>
      </w:tr>
      <w:tr w:rsidR="000D26EA" w:rsidRPr="00005FDB" w14:paraId="3B19E903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374ECD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Nation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7AE4C8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4BB4DE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 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0A990B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 xml:space="preserve">       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421432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0.313</w:t>
            </w:r>
          </w:p>
        </w:tc>
      </w:tr>
      <w:tr w:rsidR="000D26EA" w:rsidRPr="00005FDB" w14:paraId="19B5A7E5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C0CFA9E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Tibetan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8F77A2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</w:t>
            </w:r>
            <w:r w:rsidRPr="008709A6">
              <w:rPr>
                <w:rFonts w:cs="Times New Roman"/>
                <w:sz w:val="16"/>
                <w:szCs w:val="16"/>
              </w:rPr>
              <w:t xml:space="preserve"> (3.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15323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  <w:r w:rsidRPr="008709A6">
              <w:rPr>
                <w:rFonts w:cs="Times New Roman"/>
                <w:sz w:val="16"/>
                <w:szCs w:val="16"/>
              </w:rPr>
              <w:t xml:space="preserve"> (3.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D33FC8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  <w:r w:rsidRPr="008709A6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.2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E6AFE96" w14:textId="77777777" w:rsidR="000D26EA" w:rsidRPr="00005FDB" w:rsidRDefault="000D26EA" w:rsidP="002C52B8">
            <w:pPr>
              <w:ind w:firstLineChars="500" w:firstLine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00</w:t>
            </w:r>
          </w:p>
        </w:tc>
      </w:tr>
      <w:tr w:rsidR="000D26EA" w:rsidRPr="00005FDB" w14:paraId="2BC90681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8F6C924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Han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E8F58D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31</w:t>
            </w:r>
            <w:r w:rsidRPr="008709A6">
              <w:rPr>
                <w:rFonts w:cs="Times New Roman"/>
                <w:sz w:val="16"/>
                <w:szCs w:val="16"/>
              </w:rPr>
              <w:t xml:space="preserve"> (94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C4F5BF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08</w:t>
            </w:r>
            <w:r w:rsidRPr="008709A6">
              <w:rPr>
                <w:rFonts w:cs="Times New Roman"/>
                <w:sz w:val="16"/>
                <w:szCs w:val="16"/>
              </w:rPr>
              <w:t xml:space="preserve"> (9</w:t>
            </w:r>
            <w:r>
              <w:rPr>
                <w:rFonts w:cs="Times New Roman"/>
                <w:sz w:val="16"/>
                <w:szCs w:val="16"/>
              </w:rPr>
              <w:t>4.9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B87C6E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3</w:t>
            </w:r>
            <w:r w:rsidRPr="008709A6">
              <w:rPr>
                <w:rFonts w:cs="Times New Roman"/>
                <w:sz w:val="16"/>
                <w:szCs w:val="16"/>
              </w:rPr>
              <w:t xml:space="preserve"> (93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2E58FC3" w14:textId="77777777" w:rsidR="000D26EA" w:rsidRPr="00005FDB" w:rsidRDefault="000D26EA" w:rsidP="002C5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AA2A1D4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A0B5475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Other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FB4054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8709A6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83BBA3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8709A6">
              <w:rPr>
                <w:rFonts w:cs="Times New Roman"/>
                <w:sz w:val="16"/>
                <w:szCs w:val="16"/>
              </w:rPr>
              <w:t>28 (</w:t>
            </w:r>
            <w:r>
              <w:rPr>
                <w:rFonts w:cs="Times New Roman"/>
                <w:sz w:val="16"/>
                <w:szCs w:val="16"/>
              </w:rPr>
              <w:t>2.0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66434E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8709A6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8709A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D4DBEEF" w14:textId="77777777" w:rsidR="000D26EA" w:rsidRPr="00005FDB" w:rsidRDefault="000D26EA" w:rsidP="002C5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6D7DA36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C27150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HBV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25EDE00" w14:textId="77777777" w:rsidR="000D26EA" w:rsidRPr="00005FDB" w:rsidRDefault="000D26EA" w:rsidP="002C5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7776D8" w14:textId="77777777" w:rsidR="000D26EA" w:rsidRPr="00005FDB" w:rsidRDefault="000D26EA" w:rsidP="002C5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E173C4D" w14:textId="77777777" w:rsidR="000D26EA" w:rsidRPr="00005FDB" w:rsidRDefault="000D26EA" w:rsidP="002C5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C7104F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        0.113</w:t>
            </w:r>
          </w:p>
        </w:tc>
      </w:tr>
      <w:tr w:rsidR="000D26EA" w:rsidRPr="00005FDB" w14:paraId="5A0A3B17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1DB0DBB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Yes</w:t>
            </w:r>
          </w:p>
          <w:p w14:paraId="6BAA76AE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597D073" w14:textId="77777777" w:rsidR="000D26EA" w:rsidRPr="00005FDB" w:rsidRDefault="000D26EA" w:rsidP="002C52B8">
            <w:pPr>
              <w:ind w:firstLine="4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773 (82.1)</w:t>
            </w:r>
          </w:p>
          <w:p w14:paraId="2C247A29" w14:textId="77777777" w:rsidR="000D26EA" w:rsidRPr="00005FDB" w:rsidRDefault="000D26EA" w:rsidP="002C52B8">
            <w:pPr>
              <w:ind w:firstLine="4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87 (17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E6F3B15" w14:textId="77777777" w:rsidR="000D26EA" w:rsidRPr="00005FDB" w:rsidRDefault="000D26EA" w:rsidP="002C52B8">
            <w:pPr>
              <w:ind w:firstLine="4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314 (82.9)</w:t>
            </w:r>
          </w:p>
          <w:p w14:paraId="5C3A5358" w14:textId="77777777" w:rsidR="000D26EA" w:rsidRPr="00005FDB" w:rsidRDefault="000D26EA" w:rsidP="002C52B8">
            <w:pPr>
              <w:ind w:firstLine="4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71 (17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49C321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    459 (79.8)</w:t>
            </w:r>
          </w:p>
          <w:p w14:paraId="373A24A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    116 (20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C9DBA8B" w14:textId="77777777" w:rsidR="000D26EA" w:rsidRPr="00005FDB" w:rsidRDefault="000D26EA" w:rsidP="002C52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81AA5D6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589BDF7" w14:textId="77777777" w:rsidR="000D26EA" w:rsidRPr="00DC6069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V-lord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0499A0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2A7BF1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85A8B1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496612D" w14:textId="77777777" w:rsidR="000D26EA" w:rsidRPr="00DC6069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58</w:t>
            </w:r>
          </w:p>
        </w:tc>
      </w:tr>
      <w:tr w:rsidR="000D26EA" w:rsidRPr="00005FDB" w14:paraId="7A5E7876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158B5D8" w14:textId="77777777" w:rsidR="000D26EA" w:rsidRPr="00DC6069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 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344F4A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54 (61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76AE56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43 (61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AEEF9A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11 (61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CED6592" w14:textId="77777777" w:rsidR="000D26EA" w:rsidRPr="00DC6069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17729E9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54052B0" w14:textId="77777777" w:rsidR="000D26EA" w:rsidRPr="00DC6069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FB0DB5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70 (38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EDA80C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36 (38.9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F8C122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4 (38.8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BA198FD" w14:textId="77777777" w:rsidR="000D26EA" w:rsidRPr="00DC6069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2AE2F13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38F76D5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>HCV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1CEA32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F55989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1CC6E2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AAB24C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 xml:space="preserve">        0.7</w:t>
            </w:r>
            <w:r>
              <w:rPr>
                <w:rFonts w:cs="Times New Roman"/>
                <w:sz w:val="16"/>
                <w:szCs w:val="16"/>
              </w:rPr>
              <w:t>53</w:t>
            </w:r>
          </w:p>
        </w:tc>
      </w:tr>
      <w:tr w:rsidR="000D26EA" w:rsidRPr="00005FDB" w14:paraId="0A5E7CD1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F50BB66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7322D8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 xml:space="preserve">       </w:t>
            </w:r>
            <w:r>
              <w:rPr>
                <w:rFonts w:cs="Times New Roman"/>
                <w:sz w:val="16"/>
                <w:szCs w:val="16"/>
              </w:rPr>
              <w:t>16</w:t>
            </w:r>
            <w:r w:rsidRPr="00DC606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0.9</w:t>
            </w:r>
            <w:r w:rsidRPr="00DC60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0A002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 xml:space="preserve">       1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DC6069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DC60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B44C5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 xml:space="preserve">       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DC6069">
              <w:rPr>
                <w:rFonts w:cs="Times New Roman"/>
                <w:sz w:val="16"/>
                <w:szCs w:val="16"/>
              </w:rPr>
              <w:t xml:space="preserve"> (0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DC60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4E117E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96AB5EB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single" w:sz="4" w:space="0" w:color="auto"/>
            </w:tcBorders>
          </w:tcPr>
          <w:p w14:paraId="65E7227C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</w:tcPr>
          <w:p w14:paraId="6F22D09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 xml:space="preserve">    </w:t>
            </w:r>
            <w:r>
              <w:rPr>
                <w:rFonts w:cs="Times New Roman"/>
                <w:sz w:val="16"/>
                <w:szCs w:val="16"/>
              </w:rPr>
              <w:t>1708</w:t>
            </w:r>
            <w:r w:rsidRPr="00DC6069">
              <w:rPr>
                <w:rFonts w:cs="Times New Roman"/>
                <w:sz w:val="16"/>
                <w:szCs w:val="16"/>
              </w:rPr>
              <w:t xml:space="preserve"> (9</w:t>
            </w:r>
            <w:r>
              <w:rPr>
                <w:rFonts w:cs="Times New Roman"/>
                <w:sz w:val="16"/>
                <w:szCs w:val="16"/>
              </w:rPr>
              <w:t>9.1</w:t>
            </w:r>
            <w:r w:rsidRPr="00DC60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5A990D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 xml:space="preserve">    1</w:t>
            </w:r>
            <w:r>
              <w:rPr>
                <w:rFonts w:cs="Times New Roman"/>
                <w:sz w:val="16"/>
                <w:szCs w:val="16"/>
              </w:rPr>
              <w:t>365</w:t>
            </w:r>
            <w:r w:rsidRPr="00DC6069">
              <w:rPr>
                <w:rFonts w:cs="Times New Roman"/>
                <w:sz w:val="16"/>
                <w:szCs w:val="16"/>
              </w:rPr>
              <w:t xml:space="preserve"> (9</w:t>
            </w:r>
            <w:r>
              <w:rPr>
                <w:rFonts w:cs="Times New Roman"/>
                <w:sz w:val="16"/>
                <w:szCs w:val="16"/>
              </w:rPr>
              <w:t>9.0</w:t>
            </w:r>
            <w:r w:rsidRPr="00DC60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752578E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DC6069">
              <w:rPr>
                <w:rFonts w:cs="Times New Roman"/>
                <w:sz w:val="16"/>
                <w:szCs w:val="16"/>
              </w:rPr>
              <w:t xml:space="preserve">     </w:t>
            </w:r>
            <w:r>
              <w:rPr>
                <w:rFonts w:cs="Times New Roman"/>
                <w:sz w:val="16"/>
                <w:szCs w:val="16"/>
              </w:rPr>
              <w:t>343</w:t>
            </w:r>
            <w:r w:rsidRPr="00DC6069">
              <w:rPr>
                <w:rFonts w:cs="Times New Roman"/>
                <w:sz w:val="16"/>
                <w:szCs w:val="16"/>
              </w:rPr>
              <w:t xml:space="preserve"> (99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DC606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399CA4C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6FA3335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single" w:sz="4" w:space="0" w:color="auto"/>
              <w:bottom w:val="nil"/>
            </w:tcBorders>
          </w:tcPr>
          <w:p w14:paraId="1DD1DEBA" w14:textId="77777777" w:rsidR="000D26EA" w:rsidRDefault="000D26EA" w:rsidP="002C52B8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lastRenderedPageBreak/>
              <w:t>P</w:t>
            </w:r>
            <w:r>
              <w:rPr>
                <w:rFonts w:cs="Times New Roman"/>
                <w:sz w:val="16"/>
                <w:szCs w:val="16"/>
              </w:rPr>
              <w:t xml:space="preserve">reoperative intervention, </w:t>
            </w:r>
          </w:p>
          <w:p w14:paraId="175A3DB2" w14:textId="77777777" w:rsidR="000D26EA" w:rsidRPr="00DC6069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 (%)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</w:tcPr>
          <w:p w14:paraId="7BFD8B02" w14:textId="77777777" w:rsidR="000D26EA" w:rsidRPr="00DC6069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8CAD884" w14:textId="77777777" w:rsidR="000D26EA" w:rsidRPr="00DC6069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28E1257C" w14:textId="77777777" w:rsidR="000D26EA" w:rsidRPr="00DC6069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14:paraId="6067BE3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24</w:t>
            </w:r>
          </w:p>
        </w:tc>
      </w:tr>
      <w:tr w:rsidR="000D26EA" w:rsidRPr="00005FDB" w14:paraId="768E4D8D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78B3432" w14:textId="77777777" w:rsidR="000D26EA" w:rsidRPr="00DC6069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Y</w:t>
            </w:r>
            <w:r>
              <w:rPr>
                <w:rFonts w:cs="Times New Roman"/>
                <w:sz w:val="16"/>
                <w:szCs w:val="16"/>
              </w:rPr>
              <w:t>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25E47FE" w14:textId="77777777" w:rsidR="000D26EA" w:rsidRPr="00DC6069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6 (3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FCAF58" w14:textId="77777777" w:rsidR="000D26EA" w:rsidRPr="00DC6069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4 (3.9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9DF952A" w14:textId="77777777" w:rsidR="000D26EA" w:rsidRPr="00DC6069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 (3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16A501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D3309D6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C420EF6" w14:textId="77777777" w:rsidR="000D26EA" w:rsidRPr="00DC6069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N</w:t>
            </w:r>
            <w:r>
              <w:rPr>
                <w:rFonts w:cs="Times New Roman"/>
                <w:sz w:val="16"/>
                <w:szCs w:val="16"/>
              </w:rPr>
              <w:t>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D44CD35" w14:textId="77777777" w:rsidR="000D26EA" w:rsidRPr="00DC6069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58 (96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813BEC" w14:textId="77777777" w:rsidR="000D26EA" w:rsidRPr="00DC6069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25 (96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FE4CC7D" w14:textId="77777777" w:rsidR="000D26EA" w:rsidRPr="00DC6069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33 (96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785A5B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8CD48DE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A0D44F6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Imaging result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A1B72B3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0C14F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C8E378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6F60FE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32C5731" w14:textId="77777777" w:rsidTr="002C52B8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67143B7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cirrhosis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23F9FD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DE4E01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074AC8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70C0518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420</w:t>
            </w:r>
          </w:p>
        </w:tc>
      </w:tr>
      <w:tr w:rsidR="000D26EA" w:rsidRPr="00005FDB" w14:paraId="5EF7BC95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719B4C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03A6A6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4</w:t>
            </w:r>
            <w:r w:rsidRPr="00005FDB">
              <w:rPr>
                <w:rFonts w:cs="Times New Roman"/>
                <w:sz w:val="16"/>
                <w:szCs w:val="16"/>
              </w:rPr>
              <w:t xml:space="preserve"> (42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0FC468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2</w:t>
            </w:r>
            <w:r w:rsidRPr="00005FDB">
              <w:rPr>
                <w:rFonts w:cs="Times New Roman"/>
                <w:sz w:val="16"/>
                <w:szCs w:val="16"/>
              </w:rPr>
              <w:t xml:space="preserve"> (4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005FD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3EEBA5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2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4.1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86ED53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8AF3A0E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10A9324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DBBC54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00</w:t>
            </w:r>
            <w:r w:rsidRPr="00005FDB">
              <w:rPr>
                <w:rFonts w:cs="Times New Roman"/>
                <w:sz w:val="16"/>
                <w:szCs w:val="16"/>
              </w:rPr>
              <w:t xml:space="preserve"> (5</w:t>
            </w:r>
            <w:r>
              <w:rPr>
                <w:rFonts w:cs="Times New Roman"/>
                <w:sz w:val="16"/>
                <w:szCs w:val="16"/>
              </w:rPr>
              <w:t>8.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8D63D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7</w:t>
            </w:r>
            <w:r w:rsidRPr="00005FDB">
              <w:rPr>
                <w:rFonts w:cs="Times New Roman"/>
                <w:sz w:val="16"/>
                <w:szCs w:val="16"/>
              </w:rPr>
              <w:t xml:space="preserve"> (5</w:t>
            </w:r>
            <w:r>
              <w:rPr>
                <w:rFonts w:cs="Times New Roman"/>
                <w:sz w:val="16"/>
                <w:szCs w:val="16"/>
              </w:rPr>
              <w:t>8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63CA1A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3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5.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F12360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F0ADC77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552F59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ortal hypertension</w:t>
            </w:r>
            <w:r w:rsidRPr="00005FDB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005FDB">
              <w:rPr>
                <w:rFonts w:cs="Times New Roman"/>
                <w:sz w:val="16"/>
                <w:szCs w:val="16"/>
              </w:rPr>
              <w:t xml:space="preserve">n (%)  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AA38448" w14:textId="77777777" w:rsidR="000D26EA" w:rsidRPr="00005FDB" w:rsidRDefault="000D26EA" w:rsidP="002C52B8">
            <w:pPr>
              <w:ind w:right="3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E16985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3E042A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D6A389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557</w:t>
            </w:r>
          </w:p>
        </w:tc>
      </w:tr>
      <w:tr w:rsidR="000D26EA" w:rsidRPr="00005FDB" w14:paraId="75FB5F3A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EB89D9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B838ED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bookmarkStart w:id="18" w:name="OLE_LINK1743"/>
            <w:bookmarkStart w:id="19" w:name="OLE_LINK1744"/>
            <w:r>
              <w:rPr>
                <w:rFonts w:cs="Times New Roman"/>
                <w:sz w:val="16"/>
                <w:szCs w:val="16"/>
              </w:rPr>
              <w:t>1001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bookmarkEnd w:id="18"/>
            <w:bookmarkEnd w:id="19"/>
            <w:r>
              <w:rPr>
                <w:rFonts w:cs="Times New Roman"/>
                <w:sz w:val="16"/>
                <w:szCs w:val="16"/>
              </w:rPr>
              <w:t>58.1</w:t>
            </w:r>
            <w:r w:rsidRPr="00005FDB">
              <w:rPr>
                <w:rFonts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10AA84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6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8.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0E6F9D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5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6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80BC11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B7876C5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7812630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0A2CB7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723 </w:t>
            </w:r>
            <w:r w:rsidRPr="00005FDB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41</w:t>
            </w:r>
            <w:r>
              <w:rPr>
                <w:rFonts w:cs="Times New Roman" w:hint="eastAsia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065624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3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1.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C7774B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0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3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DC64CA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D392509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77128F2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>ingle image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B3CD3C2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949F7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BB60726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13D06C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474C03E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44E749A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>ingl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0DC29D6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4 (15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93DD42E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20 (16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401AF9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4 (15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FBA2D9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56</w:t>
            </w:r>
          </w:p>
        </w:tc>
      </w:tr>
      <w:tr w:rsidR="000D26EA" w:rsidRPr="00005FDB" w14:paraId="1FCC4603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DFFED0E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Multipl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E360674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50 (84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9A27E35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59 (84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D0B10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1 (84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623A06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A38F7B9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AA6B156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Number of </w:t>
            </w:r>
            <w:r>
              <w:rPr>
                <w:rFonts w:cs="Times New Roman"/>
                <w:sz w:val="16"/>
                <w:szCs w:val="16"/>
              </w:rPr>
              <w:t>le</w:t>
            </w:r>
            <w:r w:rsidRPr="00005FDB">
              <w:rPr>
                <w:rFonts w:cs="Times New Roman" w:hint="eastAsia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>ions</w:t>
            </w:r>
            <w:r w:rsidRPr="00005FDB">
              <w:rPr>
                <w:rFonts w:cs="Times New Roman"/>
                <w:sz w:val="16"/>
                <w:szCs w:val="16"/>
              </w:rPr>
              <w:t xml:space="preserve">, n (%)  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7EE1EAF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1C15E3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180780A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889D18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275FBFB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6844474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Solitary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B430495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33 (83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513BE4A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47 (83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17807F4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86 (82.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4D60B2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66</w:t>
            </w:r>
          </w:p>
        </w:tc>
      </w:tr>
      <w:tr w:rsidR="000D26EA" w:rsidRPr="00005FDB" w14:paraId="13707C47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350A3DA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Multipl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7AAA99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1 (16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93956C2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32 (16.8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7C213D6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9 (17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B7FDDE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B2A4DE2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nil"/>
              <w:bottom w:val="nil"/>
            </w:tcBorders>
          </w:tcPr>
          <w:p w14:paraId="5D5C5A5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Imaging sub focus, n (%)</w:t>
            </w:r>
          </w:p>
        </w:tc>
        <w:tc>
          <w:tcPr>
            <w:tcW w:w="1949" w:type="dxa"/>
            <w:gridSpan w:val="2"/>
            <w:tcBorders>
              <w:top w:val="nil"/>
              <w:bottom w:val="nil"/>
            </w:tcBorders>
          </w:tcPr>
          <w:p w14:paraId="3B030F2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F68360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BEECBD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30E003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186</w:t>
            </w:r>
          </w:p>
        </w:tc>
      </w:tr>
      <w:tr w:rsidR="000D26EA" w:rsidRPr="00005FDB" w14:paraId="3DAAF2DC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0FAE17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3A98B7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.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A59501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.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F63659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.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3D31C3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96667ED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233C6C6" w14:textId="61B31C89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 </w:t>
            </w:r>
            <w:r>
              <w:rPr>
                <w:rFonts w:cs="Times New Roman"/>
                <w:sz w:val="16"/>
                <w:szCs w:val="16"/>
              </w:rPr>
              <w:t xml:space="preserve">   </w:t>
            </w:r>
            <w:r w:rsidRPr="00005FDB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75D867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62</w:t>
            </w:r>
            <w:r w:rsidRPr="00005FDB">
              <w:rPr>
                <w:rFonts w:cs="Times New Roman"/>
                <w:sz w:val="16"/>
                <w:szCs w:val="16"/>
              </w:rPr>
              <w:t xml:space="preserve"> (9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005FD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FDBDE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34</w:t>
            </w:r>
            <w:r w:rsidRPr="00005FDB">
              <w:rPr>
                <w:rFonts w:cs="Times New Roman"/>
                <w:sz w:val="16"/>
                <w:szCs w:val="16"/>
              </w:rPr>
              <w:t xml:space="preserve"> (9</w:t>
            </w:r>
            <w:r>
              <w:rPr>
                <w:rFonts w:cs="Times New Roman"/>
                <w:sz w:val="16"/>
                <w:szCs w:val="16"/>
              </w:rPr>
              <w:t>6.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66B4C3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8</w:t>
            </w:r>
            <w:r w:rsidRPr="00005FDB">
              <w:rPr>
                <w:rFonts w:cs="Times New Roman"/>
                <w:sz w:val="16"/>
                <w:szCs w:val="16"/>
              </w:rPr>
              <w:t xml:space="preserve"> (95.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D57B92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EF0B400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8ADE4BC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mage macrovascular invasion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22CE10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EC1B67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882B77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9C468A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16</w:t>
            </w:r>
          </w:p>
        </w:tc>
      </w:tr>
      <w:tr w:rsidR="000D26EA" w:rsidRPr="00005FDB" w14:paraId="150DC45B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3364735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456829D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4 (3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5DD8A0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4 (3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F04922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 (2.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D67755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AB93D16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C32958C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lastRenderedPageBreak/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BA0086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70 (96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570455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35 (96.8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F22061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35 (97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75032C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DA3AE4A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F693653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aximum image diameter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2561D5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8 (3.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CB070F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7 (3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7E99B5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9 (3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7F8C4D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85</w:t>
            </w:r>
          </w:p>
        </w:tc>
      </w:tr>
      <w:tr w:rsidR="000D26EA" w:rsidRPr="00005FDB" w14:paraId="5FA99475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B622C57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Tumor boundary</w:t>
            </w:r>
            <w:r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04BEF2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238F0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B31E44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40FDD4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23</w:t>
            </w:r>
          </w:p>
        </w:tc>
      </w:tr>
      <w:tr w:rsidR="000D26EA" w:rsidRPr="00005FDB" w14:paraId="2685F65D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7B14345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Smooth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66E5DB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35 (25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30E49C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52 (25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630A99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3 (24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E6C0F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56BE2AE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C490275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 Not smooth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7F036F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89 (74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5789FE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27 (74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F9A5CE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62 (75.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FEA953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5F2AA6E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6E41CC7" w14:textId="5583970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S</w:t>
            </w:r>
            <w:r>
              <w:rPr>
                <w:rFonts w:cs="Times New Roman"/>
                <w:sz w:val="16"/>
                <w:szCs w:val="16"/>
              </w:rPr>
              <w:t xml:space="preserve">atellite </w:t>
            </w:r>
            <w:r w:rsidR="00E3200E">
              <w:rPr>
                <w:rFonts w:cs="Times New Roman"/>
                <w:sz w:val="16"/>
                <w:szCs w:val="16"/>
              </w:rPr>
              <w:t>nodule</w:t>
            </w:r>
            <w:r>
              <w:rPr>
                <w:rFonts w:cs="Times New Roman"/>
                <w:sz w:val="16"/>
                <w:szCs w:val="16"/>
              </w:rPr>
              <w:t>s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830E9F7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78C833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493CB8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4F4948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845</w:t>
            </w:r>
          </w:p>
        </w:tc>
      </w:tr>
      <w:tr w:rsidR="000D26EA" w:rsidRPr="00005FDB" w14:paraId="4FEA76B4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980F7F5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3B53C1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7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2.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CFCA4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2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2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090B46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3.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A66AC3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646DD27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0D8A96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2E9038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07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87.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3A3EB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07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87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584F46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0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87.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8A1124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32ACF7C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79ECCD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cs="Times New Roman"/>
                <w:sz w:val="16"/>
                <w:szCs w:val="16"/>
              </w:rPr>
              <w:t>Intratumorally artery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2259D10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8074ECD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B66B5BD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E56CE0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35</w:t>
            </w:r>
          </w:p>
        </w:tc>
      </w:tr>
      <w:tr w:rsidR="000D26EA" w:rsidRPr="00005FDB" w14:paraId="3B454C92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C66CC4B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EB84A04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40 (19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EFC3D18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3 (19.8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DC079B1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7 (19.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C09491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18A8764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C9761D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690748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84 (80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ED34491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06 (80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9FA7399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8 (80.6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831976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AE92E10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A78BE8D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maging examination item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532FC0B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FFC089D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2E347FA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44D0C9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5FDD3B9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E98E58B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T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AAAD525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6BFC981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6A22444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5562CB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45</w:t>
            </w:r>
          </w:p>
        </w:tc>
      </w:tr>
      <w:tr w:rsidR="000D26EA" w:rsidRPr="00005FDB" w14:paraId="60831E25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5B05458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8A0A2A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27 (71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58C2BEA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70 (70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D7DB502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57 (74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A95D11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69FCC2F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12853AD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31ECC5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97 (28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F92242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09 (29.7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4820AB7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8 (25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BE1F5C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C2F204A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B68F393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RI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45539B4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493661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5BF4C14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6D6740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93</w:t>
            </w:r>
          </w:p>
        </w:tc>
      </w:tr>
      <w:tr w:rsidR="000D26EA" w:rsidRPr="00005FDB" w14:paraId="63F08010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6F6A39A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EEF3A5E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11 (18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9EDF72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60 (18.9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BEEF434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1 (14.8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91B35E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CC04E0C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C6DE425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ED61C5C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13 (82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70AC2C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19 (81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2DE049C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4 (85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A63ABB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A33ECFF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87EFAC6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ltrasonic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A6764A7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B8D5BFF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90F0CBF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168BD5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57</w:t>
            </w:r>
          </w:p>
        </w:tc>
      </w:tr>
      <w:tr w:rsidR="000D26EA" w:rsidRPr="00005FDB" w14:paraId="2834599A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517D65F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E87A4EC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86 (10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4CEC43B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9 (10.8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B4AE4BF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 (10.7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336610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E63BCDC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B5E348B" w14:textId="77777777" w:rsidR="000D26EA" w:rsidRPr="008704C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812C343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38 (89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D9CA77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30 (89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8390B00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8 (89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F67DBA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B60A645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3514087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lastRenderedPageBreak/>
              <w:t>Laboratory result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F25579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69DAF1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A53F088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13F7B0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DF4418E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5D78B4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G%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906A69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 (0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F32B91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 (0.4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7F28776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 (0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E437BE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46</w:t>
            </w:r>
          </w:p>
        </w:tc>
      </w:tr>
      <w:tr w:rsidR="000D26EA" w:rsidRPr="00005FDB" w14:paraId="40AFF91D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E839DC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|</w:t>
            </w:r>
            <w:r>
              <w:rPr>
                <w:rFonts w:cs="Times New Roman"/>
                <w:sz w:val="16"/>
                <w:szCs w:val="16"/>
              </w:rPr>
              <w:t>IG|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A47E5A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 (0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342314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 (0.7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D69431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 (0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A3EA79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58</w:t>
            </w:r>
          </w:p>
        </w:tc>
      </w:tr>
      <w:tr w:rsidR="000D26EA" w:rsidRPr="00005FDB" w14:paraId="6630047C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9F49C4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RBC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81C72A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 xml:space="preserve"> (0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689F6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.6 (0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6B9228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.7 (0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76EF16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350</w:t>
            </w:r>
          </w:p>
        </w:tc>
      </w:tr>
      <w:tr w:rsidR="000D26EA" w:rsidRPr="00005FDB" w14:paraId="11E1B3FE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B2903D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R</w:t>
            </w:r>
            <w:r>
              <w:rPr>
                <w:rFonts w:cs="Times New Roman"/>
                <w:sz w:val="16"/>
                <w:szCs w:val="16"/>
              </w:rPr>
              <w:t>BC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F85B73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D347F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F7DDB4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A51096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81</w:t>
            </w:r>
          </w:p>
        </w:tc>
      </w:tr>
      <w:tr w:rsidR="000D26EA" w:rsidRPr="00005FDB" w14:paraId="08809093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AC2E487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bookmarkStart w:id="20" w:name="_Hlk83834227"/>
            <w:r>
              <w:rPr>
                <w:rFonts w:cs="Times New Roman"/>
                <w:sz w:val="16"/>
                <w:szCs w:val="16"/>
              </w:rPr>
              <w:t>Decreas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1C5CCE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9 (22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53C80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9 (22.4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52CF71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0 (20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9107C6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A0A2C0D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7370A47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5922C7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61 (73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BFE56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09 (73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3D0B86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52 (73.0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93DFC7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902A5E7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348E6FB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reas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ED2198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4 (4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2B257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1 (4.4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B4A228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3 (6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61A462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bookmarkEnd w:id="20"/>
      <w:tr w:rsidR="000D26EA" w:rsidRPr="00005FDB" w14:paraId="58366637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5A3774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Hb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B24530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41.9 (19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B9345F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41.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005FDB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9.1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BF09EC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4</w:t>
            </w:r>
            <w:r>
              <w:rPr>
                <w:rFonts w:cs="Times New Roman"/>
                <w:sz w:val="16"/>
                <w:szCs w:val="16"/>
              </w:rPr>
              <w:t>1.8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9.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908F89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8</w:t>
            </w:r>
            <w:r>
              <w:rPr>
                <w:rFonts w:cs="Times New Roman"/>
                <w:sz w:val="16"/>
                <w:szCs w:val="16"/>
              </w:rPr>
              <w:t>98</w:t>
            </w:r>
          </w:p>
        </w:tc>
      </w:tr>
      <w:tr w:rsidR="000D26EA" w:rsidRPr="00005FDB" w14:paraId="208BEFAA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9FC3B4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C79D5F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912957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8FDA2B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55748A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31</w:t>
            </w:r>
          </w:p>
        </w:tc>
      </w:tr>
      <w:tr w:rsidR="000D26EA" w:rsidRPr="00005FDB" w14:paraId="0CEA1972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37605EE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creas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1CE45A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5 (16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15277A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23 (16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3C5EC3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2 (15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B0293B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351FDE5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BDED9D9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F580C7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81 (80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FE3C2C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05 (80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FB4C62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76 (80.0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523A3D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0827CE4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B862543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reas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4506AD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8 (3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1F520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1 (3.7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899EE6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7 (4.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45B601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701A93D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8FE208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ct</w:t>
            </w:r>
            <w:proofErr w:type="spellEnd"/>
            <w:r>
              <w:rPr>
                <w:rFonts w:cs="Times New Roman"/>
                <w:sz w:val="16"/>
                <w:szCs w:val="16"/>
              </w:rPr>
              <w:t>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833A65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 (0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08292F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 (0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C4C920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 (0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089F17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15</w:t>
            </w:r>
          </w:p>
        </w:tc>
      </w:tr>
      <w:tr w:rsidR="000D26EA" w:rsidRPr="00005FDB" w14:paraId="2054DE82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5C673C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WBC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005FDB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954B72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5 (1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203BB9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005FDB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440A14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8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E78836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238</w:t>
            </w:r>
          </w:p>
        </w:tc>
      </w:tr>
      <w:tr w:rsidR="000D26EA" w:rsidRPr="00005FDB" w14:paraId="1CDE5EAC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2E8D29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W</w:t>
            </w:r>
            <w:r>
              <w:rPr>
                <w:rFonts w:cs="Times New Roman"/>
                <w:sz w:val="16"/>
                <w:szCs w:val="16"/>
              </w:rPr>
              <w:t>BC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8E452A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44DD6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EEEFD2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173A71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79</w:t>
            </w:r>
          </w:p>
        </w:tc>
      </w:tr>
      <w:tr w:rsidR="000D26EA" w:rsidRPr="00005FDB" w14:paraId="12436183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9E2B83D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creas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9C2C82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97 (11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84C79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0 (11.6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0EA0D1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 (10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E05741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5A87EDB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E00992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8017B9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54 (84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BEE14D6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60 (84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7A2213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4 (85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1E051A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3510FF3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C176A94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reas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960937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3 (4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9073FE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9 (4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62BA02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 (4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2AB5E6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F5BC139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7DDAD27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CV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E487CC6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3.1 (6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E775F9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3.3 (6.6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3A5943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2.3 (7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233FC1E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19</w:t>
            </w:r>
          </w:p>
        </w:tc>
      </w:tr>
      <w:tr w:rsidR="000D26EA" w:rsidRPr="00005FDB" w14:paraId="136B257E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E1075A2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CH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87D9E19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6 (2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626DB2F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7 (2.6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BB35318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4 (2.8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987A252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25</w:t>
            </w:r>
          </w:p>
        </w:tc>
      </w:tr>
      <w:tr w:rsidR="000D26EA" w:rsidRPr="00005FDB" w14:paraId="571CEF23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08A165D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CHC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C889B1F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8.9 (12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FB3A39E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8.8 (12.2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98B671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9.4 (12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29C0949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394</w:t>
            </w:r>
          </w:p>
        </w:tc>
      </w:tr>
      <w:tr w:rsidR="000D26EA" w:rsidRPr="00005FDB" w14:paraId="581585D0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C0F05B5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lastRenderedPageBreak/>
              <w:t>R</w:t>
            </w:r>
            <w:r>
              <w:rPr>
                <w:rFonts w:cs="Times New Roman"/>
                <w:sz w:val="16"/>
                <w:szCs w:val="16"/>
              </w:rPr>
              <w:t>DW-CV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75AAB2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6 (1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C63B135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6 (1.4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7921C25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.7 (1.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B4E5B69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14</w:t>
            </w:r>
          </w:p>
        </w:tc>
      </w:tr>
      <w:tr w:rsidR="000D26EA" w:rsidRPr="00005FDB" w14:paraId="6130A499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CBB5F05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R</w:t>
            </w:r>
            <w:r>
              <w:rPr>
                <w:rFonts w:cs="Times New Roman"/>
                <w:sz w:val="16"/>
                <w:szCs w:val="16"/>
              </w:rPr>
              <w:t>DW-SD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B39103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.1 (4.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730002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.1 (4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7836AEE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.0 (4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7AA0939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70</w:t>
            </w:r>
          </w:p>
        </w:tc>
      </w:tr>
      <w:tr w:rsidR="000D26EA" w:rsidRPr="00005FDB" w14:paraId="1DB7CCBA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2277A12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L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F82BB0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5.2 (71.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4D3DF4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5.4 (71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F4E87A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4.6 (73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2B67BCA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51</w:t>
            </w:r>
          </w:p>
        </w:tc>
      </w:tr>
      <w:tr w:rsidR="000D26EA" w:rsidRPr="00005FDB" w14:paraId="5C5278B9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F35B4F7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LT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A6C46D1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E586A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E6BC6D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7B881A5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52</w:t>
            </w:r>
          </w:p>
        </w:tc>
      </w:tr>
      <w:tr w:rsidR="000D26EA" w:rsidRPr="00005FDB" w14:paraId="1A021C27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2EE2C9E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creas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6329A5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81 (27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E56E50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79 (27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69C0718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2 (29.6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AC8F23E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AED1BBF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DFEBFA9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rmal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10B98C7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74 (68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4F0D0B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42 (68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5843F85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32 (67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D85A3E3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50CAEA04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54E57E3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creas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98E6FB6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9 (4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860878F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8 (4.2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A3D6F1D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 (3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1DC703F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EEB41F7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3808016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UT%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3BE7D4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60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9.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D9940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5</w:t>
            </w:r>
            <w:r w:rsidRPr="00005FDB">
              <w:rPr>
                <w:rFonts w:cs="Times New Roman"/>
                <w:sz w:val="16"/>
                <w:szCs w:val="16"/>
              </w:rPr>
              <w:t xml:space="preserve"> (10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F103B4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61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005FDB">
              <w:rPr>
                <w:rFonts w:cs="Times New Roman"/>
                <w:sz w:val="16"/>
                <w:szCs w:val="16"/>
              </w:rPr>
              <w:t xml:space="preserve"> (9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CBE631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74</w:t>
            </w:r>
          </w:p>
        </w:tc>
      </w:tr>
      <w:tr w:rsidR="000D26EA" w:rsidRPr="00005FDB" w14:paraId="6D79CFC4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24E82C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LYMPH%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8FD367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8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005FDB">
              <w:rPr>
                <w:rFonts w:cs="Times New Roman"/>
                <w:sz w:val="16"/>
                <w:szCs w:val="16"/>
              </w:rPr>
              <w:t xml:space="preserve"> (8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520137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8.6</w:t>
            </w:r>
            <w:r w:rsidRPr="00005FDB">
              <w:rPr>
                <w:rFonts w:cs="Times New Roman"/>
                <w:sz w:val="16"/>
                <w:szCs w:val="16"/>
              </w:rPr>
              <w:t xml:space="preserve"> (8.8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A9826D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7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005FDB">
              <w:rPr>
                <w:rFonts w:cs="Times New Roman"/>
                <w:sz w:val="16"/>
                <w:szCs w:val="16"/>
              </w:rPr>
              <w:t xml:space="preserve"> (8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A16885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31</w:t>
            </w:r>
          </w:p>
        </w:tc>
      </w:tr>
      <w:tr w:rsidR="000D26EA" w:rsidRPr="00005FDB" w14:paraId="08A3E75B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52481B2" w14:textId="77777777" w:rsidR="000D26EA" w:rsidRPr="00B25CE0" w:rsidRDefault="000D26EA" w:rsidP="002C52B8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LR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4906E4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5 (1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3E40AF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005FDB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E865A4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6</w:t>
            </w:r>
            <w:r w:rsidRPr="00005FDB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3427C3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6</w:t>
            </w:r>
          </w:p>
        </w:tc>
      </w:tr>
      <w:tr w:rsidR="000D26EA" w:rsidRPr="00005FDB" w14:paraId="585D3752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2EF495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</w:t>
            </w:r>
            <w:r>
              <w:rPr>
                <w:rFonts w:cs="Times New Roman"/>
                <w:sz w:val="16"/>
                <w:szCs w:val="16"/>
              </w:rPr>
              <w:t>ONO%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0DCE8F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6 (2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E32B1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6 (2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6F8205D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9 (2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7FE7862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45</w:t>
            </w:r>
          </w:p>
        </w:tc>
      </w:tr>
      <w:tr w:rsidR="000D26EA" w:rsidRPr="00005FDB" w14:paraId="477A2941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B2017F7" w14:textId="77777777" w:rsidR="000D26EA" w:rsidRPr="00B25CE0" w:rsidRDefault="000D26EA" w:rsidP="002C52B8">
            <w:pPr>
              <w:rPr>
                <w:rFonts w:cs="Times New Roman"/>
                <w:b w:val="0"/>
                <w:bCs w:val="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O%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94403A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7 (2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14DA60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7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2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AE6BAB3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 (2.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095376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73</w:t>
            </w:r>
          </w:p>
        </w:tc>
      </w:tr>
      <w:tr w:rsidR="000D26EA" w:rsidRPr="00005FDB" w14:paraId="6F754B4E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48D721D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B</w:t>
            </w:r>
            <w:r>
              <w:rPr>
                <w:rFonts w:cs="Times New Roman"/>
                <w:sz w:val="16"/>
                <w:szCs w:val="16"/>
              </w:rPr>
              <w:t>ASO%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15F91A9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63D30B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2A40DE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AB57C7C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67</w:t>
            </w:r>
          </w:p>
        </w:tc>
      </w:tr>
      <w:tr w:rsidR="000D26EA" w:rsidRPr="00005FDB" w14:paraId="36ACAA36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1D6DA43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A7FF79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.3 (2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4AE92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.3 (3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6DF409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2.3 (1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DBE401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30</w:t>
            </w:r>
          </w:p>
        </w:tc>
      </w:tr>
      <w:tr w:rsidR="000D26EA" w:rsidRPr="00005FDB" w14:paraId="6E96CA31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90AB1F6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PT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A59E3C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1 (4.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5838EE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1 (4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30EE0D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0.2 (4.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CD410D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90</w:t>
            </w:r>
          </w:p>
        </w:tc>
      </w:tr>
      <w:tr w:rsidR="000D26EA" w:rsidRPr="00005FDB" w14:paraId="79992518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9D79BB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F7E3E5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.3 (1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92B18B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.3 (1.7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55F7D9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.3 (1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B61FFA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81</w:t>
            </w:r>
          </w:p>
        </w:tc>
      </w:tr>
      <w:tr w:rsidR="000D26EA" w:rsidRPr="00005FDB" w14:paraId="66C0F2D8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33106EE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F</w:t>
            </w:r>
            <w:r>
              <w:rPr>
                <w:rFonts w:cs="Times New Roman"/>
                <w:sz w:val="16"/>
                <w:szCs w:val="16"/>
              </w:rPr>
              <w:t>IB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AE379A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bookmarkStart w:id="21" w:name="OLE_LINK1745"/>
            <w:bookmarkStart w:id="22" w:name="OLE_LINK1746"/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7 (1.0)</w:t>
            </w:r>
            <w:bookmarkEnd w:id="21"/>
            <w:bookmarkEnd w:id="22"/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3BEE76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7 (1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DC0C5F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7 (0.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7782219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39</w:t>
            </w:r>
          </w:p>
        </w:tc>
      </w:tr>
      <w:tr w:rsidR="000D26EA" w:rsidRPr="00005FDB" w14:paraId="4391C123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331398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BIL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2791A4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.0 (15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F20A0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.1 (16.2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276BE0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 15.6 (10.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063E69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32</w:t>
            </w:r>
          </w:p>
        </w:tc>
      </w:tr>
      <w:tr w:rsidR="000D26EA" w:rsidRPr="00005FDB" w14:paraId="2237AE33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9AB41D8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D</w:t>
            </w:r>
            <w:r>
              <w:rPr>
                <w:rFonts w:cs="Times New Roman"/>
                <w:sz w:val="16"/>
                <w:szCs w:val="16"/>
              </w:rPr>
              <w:t>BIL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A09C50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7 (12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D9456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7 (13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14998A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5 (8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F71222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49</w:t>
            </w:r>
          </w:p>
        </w:tc>
      </w:tr>
      <w:tr w:rsidR="000D26EA" w:rsidRPr="00005FDB" w14:paraId="709C130F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D229C50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I</w:t>
            </w:r>
            <w:r>
              <w:rPr>
                <w:rFonts w:cs="Times New Roman"/>
                <w:sz w:val="16"/>
                <w:szCs w:val="16"/>
              </w:rPr>
              <w:t>BIL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3D39555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.3 (5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714C9C7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.4 (5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38DA059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.1 (4.6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B4D53FE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57</w:t>
            </w:r>
          </w:p>
        </w:tc>
      </w:tr>
      <w:tr w:rsidR="000D26EA" w:rsidRPr="00005FDB" w14:paraId="7C974076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E9413D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AL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1CA26C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7.0</w:t>
            </w:r>
            <w:r w:rsidRPr="00005FDB">
              <w:rPr>
                <w:rFonts w:cs="Times New Roman"/>
                <w:sz w:val="16"/>
                <w:szCs w:val="16"/>
              </w:rPr>
              <w:t xml:space="preserve"> (4</w:t>
            </w:r>
            <w:r>
              <w:rPr>
                <w:rFonts w:cs="Times New Roman"/>
                <w:sz w:val="16"/>
                <w:szCs w:val="16"/>
              </w:rPr>
              <w:t>6.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33F5E7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7.1</w:t>
            </w:r>
            <w:r w:rsidRPr="00005FDB">
              <w:rPr>
                <w:rFonts w:cs="Times New Roman"/>
                <w:sz w:val="16"/>
                <w:szCs w:val="16"/>
              </w:rPr>
              <w:t xml:space="preserve"> (4</w:t>
            </w:r>
            <w:r>
              <w:rPr>
                <w:rFonts w:cs="Times New Roman"/>
                <w:sz w:val="16"/>
                <w:szCs w:val="16"/>
              </w:rPr>
              <w:t>6.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116D1F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6.6</w:t>
            </w:r>
            <w:r w:rsidRPr="00005FDB">
              <w:rPr>
                <w:rFonts w:cs="Times New Roman"/>
                <w:sz w:val="16"/>
                <w:szCs w:val="16"/>
              </w:rPr>
              <w:t xml:space="preserve"> (4</w:t>
            </w:r>
            <w:r>
              <w:rPr>
                <w:rFonts w:cs="Times New Roman"/>
                <w:sz w:val="16"/>
                <w:szCs w:val="16"/>
              </w:rPr>
              <w:t>3.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381FB6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856</w:t>
            </w:r>
          </w:p>
        </w:tc>
      </w:tr>
      <w:tr w:rsidR="000D26EA" w:rsidRPr="00005FDB" w14:paraId="605E9202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190F417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S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0F0EEB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9.0 (43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02026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9.1 (43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623C85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8.7 (42.8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5C8B898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80</w:t>
            </w:r>
          </w:p>
        </w:tc>
      </w:tr>
      <w:tr w:rsidR="000D26EA" w:rsidRPr="00005FDB" w14:paraId="4A31FE25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7143B0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lastRenderedPageBreak/>
              <w:t>A</w:t>
            </w:r>
            <w:r>
              <w:rPr>
                <w:rFonts w:cs="Times New Roman"/>
                <w:sz w:val="16"/>
                <w:szCs w:val="16"/>
              </w:rPr>
              <w:t>/A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E2A6A3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2 (0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3AA46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2 (0.6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0C252D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2 (1.0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9F013B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67</w:t>
            </w:r>
          </w:p>
        </w:tc>
      </w:tr>
      <w:tr w:rsidR="000D26EA" w:rsidRPr="00005FDB" w14:paraId="7E5F509C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AEFB77E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P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95F45BF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0.9 (6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7039CA9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1.1 (6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09DC4EE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0.4 (5.8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F98A784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36</w:t>
            </w:r>
          </w:p>
        </w:tc>
      </w:tr>
      <w:tr w:rsidR="000D26EA" w:rsidRPr="00005FDB" w14:paraId="26C09778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9A472D3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LB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4D5CFC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bookmarkStart w:id="23" w:name="OLE_LINK1070"/>
            <w:bookmarkStart w:id="24" w:name="OLE_LINK1071"/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2.3 (4.4)</w:t>
            </w:r>
            <w:bookmarkEnd w:id="23"/>
            <w:bookmarkEnd w:id="24"/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9902DC7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2.4 (4.5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B38FF2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2.0 (4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4A0C560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64</w:t>
            </w:r>
          </w:p>
        </w:tc>
      </w:tr>
      <w:tr w:rsidR="000D26EA" w:rsidRPr="00005FDB" w14:paraId="392F5F4A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57F94C9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G</w:t>
            </w:r>
            <w:r>
              <w:rPr>
                <w:rFonts w:cs="Times New Roman"/>
                <w:sz w:val="16"/>
                <w:szCs w:val="16"/>
              </w:rPr>
              <w:t>LB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A7BB3B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8.6 (5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6AA6560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8.7 (4.9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1FFCAF2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8.3 (5.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D199328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249</w:t>
            </w:r>
          </w:p>
        </w:tc>
      </w:tr>
      <w:tr w:rsidR="000D26EA" w:rsidRPr="00005FDB" w14:paraId="15D02A53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9677A17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/G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1C3A6E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9E626D6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D6CA772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5 (0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C60BA19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34</w:t>
            </w:r>
          </w:p>
        </w:tc>
      </w:tr>
      <w:tr w:rsidR="000D26EA" w:rsidRPr="00005FDB" w14:paraId="77494855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DF4727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ALP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5D72D0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0</w:t>
            </w:r>
            <w:r>
              <w:rPr>
                <w:rFonts w:cs="Times New Roman"/>
                <w:sz w:val="16"/>
                <w:szCs w:val="16"/>
              </w:rPr>
              <w:t>5.0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9.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E7F0A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5.2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60.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F08724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4.5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6.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215542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39</w:t>
            </w:r>
          </w:p>
        </w:tc>
      </w:tr>
      <w:tr w:rsidR="000D26EA" w:rsidRPr="00005FDB" w14:paraId="4522B33E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168D69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G</w:t>
            </w:r>
            <w:r>
              <w:rPr>
                <w:rFonts w:cs="Times New Roman"/>
                <w:sz w:val="16"/>
                <w:szCs w:val="16"/>
              </w:rPr>
              <w:t>GT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DFE616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8.7 (125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2EBD63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8.3 (124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C8579A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9.9 (129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7990A07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35</w:t>
            </w:r>
          </w:p>
        </w:tc>
      </w:tr>
      <w:tr w:rsidR="000D26EA" w:rsidRPr="00005FDB" w14:paraId="38AF9513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F431F5F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GLU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D17752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1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F61362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005FDB">
              <w:rPr>
                <w:rFonts w:cs="Times New Roman"/>
                <w:sz w:val="16"/>
                <w:szCs w:val="16"/>
              </w:rPr>
              <w:t xml:space="preserve"> (1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6529BF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</w:t>
            </w:r>
            <w:r>
              <w:rPr>
                <w:rFonts w:cs="Times New Roman"/>
                <w:sz w:val="16"/>
                <w:szCs w:val="16"/>
              </w:rPr>
              <w:t>1.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A36859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451</w:t>
            </w:r>
          </w:p>
        </w:tc>
      </w:tr>
      <w:tr w:rsidR="000D26EA" w:rsidRPr="00005FDB" w14:paraId="37E15C08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2F6BB9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UREA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E885B5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005FDB">
              <w:rPr>
                <w:rFonts w:cs="Times New Roman"/>
                <w:sz w:val="16"/>
                <w:szCs w:val="16"/>
              </w:rPr>
              <w:t xml:space="preserve"> (1.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24E24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5 (1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208ED05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.4 (1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B79B9F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89</w:t>
            </w:r>
          </w:p>
        </w:tc>
      </w:tr>
      <w:tr w:rsidR="000D26EA" w:rsidRPr="00005FDB" w14:paraId="310DDFA7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B94641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CREA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6CFACC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0.9</w:t>
            </w:r>
            <w:r w:rsidRPr="00005FDB">
              <w:rPr>
                <w:rFonts w:cs="Times New Roman"/>
                <w:sz w:val="16"/>
                <w:szCs w:val="16"/>
              </w:rPr>
              <w:t xml:space="preserve"> (15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823340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71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005FDB">
              <w:rPr>
                <w:rFonts w:cs="Times New Roman"/>
                <w:sz w:val="16"/>
                <w:szCs w:val="16"/>
              </w:rPr>
              <w:t xml:space="preserve"> (15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98F575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70.</w:t>
            </w:r>
            <w:r>
              <w:rPr>
                <w:rFonts w:cs="Times New Roman"/>
                <w:sz w:val="16"/>
                <w:szCs w:val="16"/>
              </w:rPr>
              <w:t xml:space="preserve">8 </w:t>
            </w:r>
            <w:r w:rsidRPr="00005FDB">
              <w:rPr>
                <w:rFonts w:cs="Times New Roman"/>
                <w:sz w:val="16"/>
                <w:szCs w:val="16"/>
              </w:rPr>
              <w:t>(1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005FDB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B1789C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808</w:t>
            </w:r>
          </w:p>
        </w:tc>
      </w:tr>
      <w:tr w:rsidR="000D26EA" w:rsidRPr="00005FDB" w14:paraId="6947D863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C49D84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e</w:t>
            </w:r>
            <w:r>
              <w:rPr>
                <w:rFonts w:cs="Times New Roman"/>
                <w:sz w:val="16"/>
                <w:szCs w:val="16"/>
              </w:rPr>
              <w:t>GFR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7FA974C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9.3 (14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38B1C5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9.4 (14.6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ACB3EB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9.1 (13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232287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00</w:t>
            </w:r>
          </w:p>
        </w:tc>
      </w:tr>
      <w:tr w:rsidR="000D26EA" w:rsidRPr="00005FDB" w14:paraId="54AA8DCF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44548C7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ys</w:t>
            </w:r>
            <w:proofErr w:type="spellEnd"/>
            <w:r>
              <w:rPr>
                <w:rFonts w:cs="Times New Roman"/>
                <w:sz w:val="16"/>
                <w:szCs w:val="16"/>
              </w:rPr>
              <w:t>-C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105A29A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0 (0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3BE383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0 (0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493CBE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0 (0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502BA1D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17</w:t>
            </w:r>
          </w:p>
        </w:tc>
      </w:tr>
      <w:tr w:rsidR="000D26EA" w:rsidRPr="00005FDB" w14:paraId="55CECAFA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E0F0EBB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U</w:t>
            </w:r>
            <w:r>
              <w:rPr>
                <w:rFonts w:cs="Times New Roman"/>
                <w:sz w:val="16"/>
                <w:szCs w:val="16"/>
              </w:rPr>
              <w:t>RIC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2B4E165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9.1 (78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037A1C7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9.8 (78.8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1463113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6.2 (76.6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CD58150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37</w:t>
            </w:r>
          </w:p>
        </w:tc>
      </w:tr>
      <w:tr w:rsidR="000D26EA" w:rsidRPr="00005FDB" w14:paraId="6E27684D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94DCED4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G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9049E71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1 (0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13F1F9C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1 (0.7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DAC4CE1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1 (0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60E5033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742</w:t>
            </w:r>
          </w:p>
        </w:tc>
      </w:tr>
      <w:tr w:rsidR="000D26EA" w:rsidRPr="00005FDB" w14:paraId="4392FFFA" w14:textId="77777777" w:rsidTr="000D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8D93F84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HOL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1669A5F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.2 (1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3D0C4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.2 (1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90BAFA4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.1 (0.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05E0FDA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35</w:t>
            </w:r>
          </w:p>
        </w:tc>
      </w:tr>
      <w:tr w:rsidR="000D26EA" w:rsidRPr="00005FDB" w14:paraId="314571B3" w14:textId="77777777" w:rsidTr="000D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972F53B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HDL-C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A36C95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.3 (0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D7515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.3 (0.4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9587A0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.2 (0.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24E4F50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18</w:t>
            </w:r>
          </w:p>
        </w:tc>
      </w:tr>
      <w:tr w:rsidR="000D26EA" w:rsidRPr="00005FDB" w14:paraId="697DBDEA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027BE5D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LDL-C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FBEC39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4 (0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461339E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005FDB">
              <w:rPr>
                <w:rFonts w:cs="Times New Roman"/>
                <w:sz w:val="16"/>
                <w:szCs w:val="16"/>
              </w:rPr>
              <w:t xml:space="preserve"> (0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006191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005FDB">
              <w:rPr>
                <w:rFonts w:cs="Times New Roman"/>
                <w:sz w:val="16"/>
                <w:szCs w:val="16"/>
              </w:rPr>
              <w:t xml:space="preserve"> (0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4FDD91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9</w:t>
            </w:r>
          </w:p>
        </w:tc>
      </w:tr>
      <w:tr w:rsidR="000D26EA" w:rsidRPr="00005FDB" w14:paraId="00B0597A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7EB9832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K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43A760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4.7 (152.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1CDD4E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9</w:t>
            </w:r>
            <w:r>
              <w:rPr>
                <w:rFonts w:cs="Times New Roman"/>
                <w:sz w:val="16"/>
                <w:szCs w:val="16"/>
              </w:rPr>
              <w:t>7.2 (169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06DD29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5.0 (43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0351D43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018</w:t>
            </w:r>
          </w:p>
        </w:tc>
      </w:tr>
      <w:tr w:rsidR="000D26EA" w:rsidRPr="00005FDB" w14:paraId="3E9B3040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8655166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</w:t>
            </w:r>
            <w:r>
              <w:rPr>
                <w:rFonts w:cs="Times New Roman"/>
                <w:sz w:val="16"/>
                <w:szCs w:val="16"/>
              </w:rPr>
              <w:t>DH, mean (SD</w:t>
            </w:r>
            <w:r>
              <w:rPr>
                <w:rFonts w:cs="Times New Roman" w:hint="eastAsia"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1F072C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0.4 (98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06EF3AB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99.7 (97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B86ED5A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03.4 (105.4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24C9274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551</w:t>
            </w:r>
          </w:p>
        </w:tc>
      </w:tr>
      <w:tr w:rsidR="000D26EA" w:rsidRPr="00005FDB" w14:paraId="63BE20F6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296E55C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DH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1E9D9A8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3.6 (73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34FD6B4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3.1 (72.4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8EC749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5.5 (75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2424783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607</w:t>
            </w:r>
          </w:p>
        </w:tc>
      </w:tr>
      <w:tr w:rsidR="000D26EA" w:rsidRPr="00005FDB" w14:paraId="5D3FFBE8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0037C4D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T</w:t>
            </w:r>
            <w:r>
              <w:rPr>
                <w:rFonts w:cs="Times New Roman"/>
                <w:sz w:val="16"/>
                <w:szCs w:val="16"/>
              </w:rPr>
              <w:t>BA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0C43DE8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.4 (24.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87E65E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.0 (24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F9D6C0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.9 (25.2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545439F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97</w:t>
            </w:r>
          </w:p>
        </w:tc>
      </w:tr>
      <w:tr w:rsidR="000D26EA" w:rsidRPr="00005FDB" w14:paraId="24B7D993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AAFE89E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HBV DNA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97BE07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5F4B2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2D34F7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F9D685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97</w:t>
            </w:r>
          </w:p>
        </w:tc>
      </w:tr>
      <w:tr w:rsidR="000D26EA" w:rsidRPr="00005FDB" w14:paraId="0957F5BF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C229054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lastRenderedPageBreak/>
              <w:t>Low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507BBA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8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1.1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4B61CE0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0</w:t>
            </w:r>
            <w:r w:rsidRPr="00005FDB">
              <w:rPr>
                <w:rFonts w:cs="Times New Roman"/>
                <w:sz w:val="16"/>
                <w:szCs w:val="16"/>
              </w:rPr>
              <w:t xml:space="preserve"> (41</w:t>
            </w:r>
            <w:r>
              <w:rPr>
                <w:rFonts w:cs="Times New Roman"/>
                <w:sz w:val="16"/>
                <w:szCs w:val="16"/>
              </w:rPr>
              <w:t>.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97EB436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0.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CD4589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5CCA9C5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E7B6626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High 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F0A776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16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8.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F937BB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9</w:t>
            </w:r>
            <w:r w:rsidRPr="00005FDB">
              <w:rPr>
                <w:rFonts w:cs="Times New Roman"/>
                <w:sz w:val="16"/>
                <w:szCs w:val="16"/>
              </w:rPr>
              <w:t xml:space="preserve"> (58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7FDF86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7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60.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52EF72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0C2E212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799EE84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HBV DNA Log, mean (SD) 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76012D8" w14:textId="77777777" w:rsidR="000D26EA" w:rsidRPr="00005FDB" w:rsidRDefault="000D26EA" w:rsidP="002C52B8">
            <w:pPr>
              <w:wordWrap w:val="0"/>
              <w:ind w:right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005FDB">
              <w:rPr>
                <w:rFonts w:cs="Times New Roman"/>
                <w:sz w:val="16"/>
                <w:szCs w:val="16"/>
              </w:rPr>
              <w:t xml:space="preserve"> (2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BBFE0F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.0 (2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B25CD7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3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005FDB">
              <w:rPr>
                <w:rFonts w:cs="Times New Roman"/>
                <w:sz w:val="16"/>
                <w:szCs w:val="16"/>
              </w:rPr>
              <w:t xml:space="preserve"> (2.0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4489D30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0</w:t>
            </w:r>
          </w:p>
        </w:tc>
      </w:tr>
      <w:tr w:rsidR="000D26EA" w:rsidRPr="00005FDB" w14:paraId="2F3A1BE6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F67D01C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eastAsia="DengXian" w:cs="Times New Roman"/>
                <w:sz w:val="16"/>
                <w:szCs w:val="16"/>
              </w:rPr>
              <w:t>CA19-9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CA7C0E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 xml:space="preserve"> 2</w:t>
            </w:r>
            <w:r>
              <w:rPr>
                <w:rFonts w:cs="Times New Roman"/>
                <w:sz w:val="16"/>
                <w:szCs w:val="16"/>
              </w:rPr>
              <w:t>8.9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9.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A9F313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9.4</w:t>
            </w:r>
            <w:r w:rsidRPr="00005FDB">
              <w:rPr>
                <w:rFonts w:cs="Times New Roman"/>
                <w:sz w:val="16"/>
                <w:szCs w:val="16"/>
              </w:rPr>
              <w:t xml:space="preserve"> (6</w:t>
            </w:r>
            <w:r>
              <w:rPr>
                <w:rFonts w:cs="Times New Roman"/>
                <w:sz w:val="16"/>
                <w:szCs w:val="16"/>
              </w:rPr>
              <w:t>3.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82FA44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6.9 </w:t>
            </w:r>
            <w:r w:rsidRPr="00005FDB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39.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6BF2D4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353</w:t>
            </w:r>
          </w:p>
        </w:tc>
      </w:tr>
      <w:tr w:rsidR="000D26EA" w:rsidRPr="00005FDB" w14:paraId="27CBFC91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34D051E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CEA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CCA437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</w:t>
            </w:r>
            <w:r w:rsidRPr="00005FDB">
              <w:rPr>
                <w:rFonts w:cs="Times New Roman"/>
                <w:sz w:val="16"/>
                <w:szCs w:val="16"/>
              </w:rPr>
              <w:t>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689FCF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 xml:space="preserve">8 </w:t>
            </w:r>
            <w:r w:rsidRPr="00005FDB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5.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6BABBC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.8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4C229D8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739</w:t>
            </w:r>
          </w:p>
        </w:tc>
      </w:tr>
      <w:tr w:rsidR="000D26EA" w:rsidRPr="00005FDB" w14:paraId="68777B5A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7A509E3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CA-125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17920A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3.</w:t>
            </w:r>
            <w:r>
              <w:rPr>
                <w:rFonts w:cs="Times New Roman"/>
                <w:sz w:val="16"/>
                <w:szCs w:val="16"/>
              </w:rPr>
              <w:t>7</w:t>
            </w:r>
            <w:r w:rsidRPr="00005FDB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06.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EE79D89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4.5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18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693610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4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21.2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EFDC4E5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24</w:t>
            </w:r>
          </w:p>
        </w:tc>
      </w:tr>
      <w:tr w:rsidR="000D26EA" w:rsidRPr="00005FDB" w14:paraId="20E3CD52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AC416C4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FP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FAA4CB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178.5 (19502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34D2D4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109.5 (18361.6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2CF6DE9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454.0 (23546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AB8716A" w14:textId="77777777" w:rsidR="000D26EA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800</w:t>
            </w:r>
          </w:p>
        </w:tc>
      </w:tr>
      <w:tr w:rsidR="000D26EA" w:rsidRPr="00005FDB" w14:paraId="7832CA1F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E488626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9F7CC0">
              <w:rPr>
                <w:rFonts w:cs="Times New Roman"/>
                <w:sz w:val="16"/>
                <w:szCs w:val="16"/>
              </w:rPr>
              <w:t>PIVKA-II</w:t>
            </w:r>
            <w:r>
              <w:rPr>
                <w:rFonts w:cs="Times New Roman"/>
                <w:sz w:val="16"/>
                <w:szCs w:val="16"/>
              </w:rPr>
              <w:t>, mean (SD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F4F44F6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630.9 (19418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F154D16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914.3 (19945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F3B15E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497.8 (17135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8C49272" w14:textId="77777777" w:rsidR="000D26EA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185</w:t>
            </w:r>
          </w:p>
        </w:tc>
      </w:tr>
      <w:tr w:rsidR="000D26EA" w:rsidRPr="00005FDB" w14:paraId="3ABBE5CF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F80F5A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A</w:t>
            </w:r>
            <w:r>
              <w:rPr>
                <w:rFonts w:cs="Times New Roman"/>
                <w:sz w:val="16"/>
                <w:szCs w:val="16"/>
              </w:rPr>
              <w:t>FP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15C10C2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3FBB23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9F0328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ED05E3C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58</w:t>
            </w:r>
          </w:p>
        </w:tc>
      </w:tr>
      <w:tr w:rsidR="000D26EA" w:rsidRPr="00005FDB" w14:paraId="6C2E6BEA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56C1103" w14:textId="77777777" w:rsidR="000D26EA" w:rsidRPr="00005FDB" w:rsidRDefault="000D26EA" w:rsidP="002C52B8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eastAsia="DengXian" w:cs="Times New Roman"/>
                <w:sz w:val="16"/>
                <w:szCs w:val="16"/>
              </w:rPr>
              <w:t>&lt;4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DD57FA0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74 (62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8DE74D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59 (62.3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8EF6E6E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15 (62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46C5CB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82E2836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BEEE51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</w:t>
            </w:r>
            <w:r w:rsidRPr="008704CA">
              <w:rPr>
                <w:rFonts w:cs="Times New Roman"/>
                <w:sz w:val="16"/>
                <w:szCs w:val="16"/>
              </w:rPr>
              <w:t>4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6D8AC8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50 (37.7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15EAD5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20 (37.7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82C288A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0 (37.7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11BF26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67B835B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DC98991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9F7CC0">
              <w:rPr>
                <w:rFonts w:cs="Times New Roman"/>
                <w:sz w:val="16"/>
                <w:szCs w:val="16"/>
              </w:rPr>
              <w:t>PIVKA-II</w:t>
            </w:r>
            <w:r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7AF535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C1E393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E865E7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3E36A8E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F9E4BC7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B6B15A0" w14:textId="77777777" w:rsidR="000D26EA" w:rsidRPr="00005FDB" w:rsidRDefault="000D26EA" w:rsidP="002C52B8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8704CA">
              <w:rPr>
                <w:rFonts w:eastAsia="DengXian" w:cs="Times New Roman"/>
                <w:sz w:val="16"/>
                <w:szCs w:val="16"/>
              </w:rPr>
              <w:t>&lt;</w:t>
            </w:r>
            <w:r>
              <w:rPr>
                <w:rFonts w:eastAsia="DengXian" w:cs="Times New Roman"/>
                <w:sz w:val="16"/>
                <w:szCs w:val="16"/>
              </w:rPr>
              <w:t>20</w:t>
            </w:r>
            <w:r w:rsidRPr="008704CA">
              <w:rPr>
                <w:rFonts w:eastAsia="DengXian" w:cs="Times New Roman"/>
                <w:sz w:val="16"/>
                <w:szCs w:val="16"/>
              </w:rPr>
              <w:t>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6294D4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27 (48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9857DF3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61 (47.9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13D83C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6 (48.1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1FF470F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.000</w:t>
            </w:r>
          </w:p>
        </w:tc>
      </w:tr>
      <w:tr w:rsidR="000D26EA" w:rsidRPr="00005FDB" w14:paraId="3C50C418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6CE1D42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20</w:t>
            </w:r>
            <w:r w:rsidRPr="008704CA"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C455281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97 (52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A7AFD7F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18 (52.1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B5BDACA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79 (51.9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DE52F3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0BAD16D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17F9D45" w14:textId="77777777" w:rsidR="000D26EA" w:rsidRDefault="000D26EA" w:rsidP="002C52B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</w:rPr>
              <w:t>A-125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7C11DA9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9B9BB5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AB166C0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2BFBCC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494</w:t>
            </w:r>
          </w:p>
        </w:tc>
      </w:tr>
      <w:tr w:rsidR="000D26EA" w:rsidRPr="00005FDB" w14:paraId="233AA984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A010AFA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 w:rsidRPr="008704CA">
              <w:rPr>
                <w:rFonts w:eastAsia="DengXian" w:cs="Times New Roman"/>
                <w:sz w:val="16"/>
                <w:szCs w:val="16"/>
              </w:rPr>
              <w:t>&lt;</w:t>
            </w: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50F1B7F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11 (76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F9EA895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54 (76.4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4B646FA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57 (74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FCDBF8F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DE31359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C85FB41" w14:textId="77777777" w:rsidR="000D26EA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&gt;35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B04BF55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13 (24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02D0E19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25 (23.6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B82B657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8 (25.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099F89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6ECAC4D4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B6A0A49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HBsAg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4E195AE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C1153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3582C9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8B33A2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753</w:t>
            </w:r>
          </w:p>
        </w:tc>
      </w:tr>
      <w:tr w:rsidR="000D26EA" w:rsidRPr="00005FDB" w14:paraId="7DBD35B5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3EDF0F9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A427952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2</w:t>
            </w:r>
            <w:r w:rsidRPr="00005FDB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6.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334F1D1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28</w:t>
            </w:r>
            <w:r w:rsidRPr="00005FDB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6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12DAD27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  <w:r w:rsidRPr="00005FDB">
              <w:rPr>
                <w:rFonts w:cs="Times New Roman"/>
                <w:sz w:val="16"/>
                <w:szCs w:val="16"/>
              </w:rPr>
              <w:t xml:space="preserve"> (1</w:t>
            </w:r>
            <w:r>
              <w:rPr>
                <w:rFonts w:cs="Times New Roman"/>
                <w:sz w:val="16"/>
                <w:szCs w:val="16"/>
              </w:rPr>
              <w:t>5.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0587CEC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0E370C66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EC267FF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31C9C98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782 (82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B04FD4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306 (83.0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5F36557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476 (82.8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5836E9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4EABACB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0E36198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05FDB">
              <w:rPr>
                <w:rFonts w:cs="Times New Roman"/>
                <w:sz w:val="16"/>
                <w:szCs w:val="16"/>
              </w:rPr>
              <w:t>HBsA</w:t>
            </w:r>
            <w:r>
              <w:rPr>
                <w:rFonts w:cs="Times New Roman"/>
                <w:sz w:val="16"/>
                <w:szCs w:val="16"/>
              </w:rPr>
              <w:t>b</w:t>
            </w:r>
            <w:proofErr w:type="spellEnd"/>
            <w:r w:rsidRPr="00005FDB">
              <w:rPr>
                <w:rFonts w:cs="Times New Roman" w:hint="eastAsia"/>
                <w:sz w:val="16"/>
                <w:szCs w:val="16"/>
              </w:rPr>
              <w:t>,</w:t>
            </w:r>
            <w:r w:rsidRPr="00005FDB">
              <w:rPr>
                <w:rFonts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E23FB6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5718481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EF4FEA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7DA834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337</w:t>
            </w:r>
          </w:p>
        </w:tc>
      </w:tr>
      <w:tr w:rsidR="000D26EA" w:rsidRPr="00005FDB" w14:paraId="48241305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7C0CD795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13B7672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46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83.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FD8FC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63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84.3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382614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3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82.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BDA7E17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1BFFB0D4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AFA786A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lastRenderedPageBreak/>
              <w:t>Posi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5EA4CED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8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6.1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89618C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6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5.7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142889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8.0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07E654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22CCF2CF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3B2F87AA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05FDB">
              <w:rPr>
                <w:rFonts w:cs="Times New Roman"/>
                <w:sz w:val="16"/>
                <w:szCs w:val="16"/>
              </w:rPr>
              <w:t>HBeA</w:t>
            </w:r>
            <w:r>
              <w:rPr>
                <w:rFonts w:cs="Times New Roman"/>
                <w:sz w:val="16"/>
                <w:szCs w:val="16"/>
              </w:rPr>
              <w:t>b</w:t>
            </w:r>
            <w:proofErr w:type="spellEnd"/>
            <w:r w:rsidRPr="00005FDB"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97445A6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CA0B05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B990A69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9314911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</w:t>
            </w:r>
            <w:r>
              <w:rPr>
                <w:rFonts w:cs="Times New Roman"/>
                <w:sz w:val="16"/>
                <w:szCs w:val="16"/>
              </w:rPr>
              <w:t>610</w:t>
            </w:r>
          </w:p>
        </w:tc>
      </w:tr>
      <w:tr w:rsidR="000D26EA" w:rsidRPr="00005FDB" w14:paraId="5A4B4BD9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2B8BBCAD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AD20BA5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0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22.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71587C4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6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22.9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006475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21.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BEBA5F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E58D6C1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5A9B07B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9E420B2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34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77.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FC7277A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63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77.1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64252D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1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78.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97165BD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139EFC7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413394D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05FDB">
              <w:rPr>
                <w:rFonts w:cs="Times New Roman"/>
                <w:sz w:val="16"/>
                <w:szCs w:val="16"/>
              </w:rPr>
              <w:t>HBeAg</w:t>
            </w:r>
            <w:proofErr w:type="spellEnd"/>
            <w:r w:rsidRPr="00005FDB"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72E0BC36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A15CDA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373ED23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15D3EAB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0.0</w:t>
            </w:r>
            <w:r>
              <w:rPr>
                <w:rFonts w:cs="Times New Roman"/>
                <w:sz w:val="16"/>
                <w:szCs w:val="16"/>
              </w:rPr>
              <w:t>70</w:t>
            </w:r>
          </w:p>
        </w:tc>
      </w:tr>
      <w:tr w:rsidR="000D26EA" w:rsidRPr="00005FDB" w14:paraId="43C0C5E8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16B06DFA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977CAA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28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9.6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3A5BF9B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7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58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8B488D5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1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64.1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0F21FF4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37EB9B9C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55752F32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BA069CF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6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0.4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407D91B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72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41.5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C20AF68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4</w:t>
            </w:r>
            <w:r w:rsidRPr="00005FDB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35.9</w:t>
            </w:r>
            <w:r w:rsidRPr="00005FDB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CF6175F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7BC9D40D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64BD9280" w14:textId="77777777" w:rsidR="000D26EA" w:rsidRPr="00005FDB" w:rsidRDefault="000D26EA" w:rsidP="002C52B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</w:rPr>
              <w:t>BcAb</w:t>
            </w:r>
            <w:proofErr w:type="spellEnd"/>
            <w:r>
              <w:rPr>
                <w:rFonts w:cs="Times New Roman"/>
                <w:sz w:val="16"/>
                <w:szCs w:val="16"/>
              </w:rPr>
              <w:t>, n (%)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7AA28BE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E9DE9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80DDB7D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76AA3BEC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902</w:t>
            </w:r>
          </w:p>
        </w:tc>
      </w:tr>
      <w:tr w:rsidR="000D26EA" w:rsidRPr="00005FDB" w14:paraId="35DBB78A" w14:textId="77777777" w:rsidTr="002C5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nil"/>
            </w:tcBorders>
          </w:tcPr>
          <w:p w14:paraId="08D8F8BA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Negative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06CAB0BF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9 (2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8EB3334" w14:textId="77777777" w:rsidR="000D26EA" w:rsidRPr="00005FDB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1 (2.2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21824FC" w14:textId="77777777" w:rsidR="000D26EA" w:rsidRDefault="000D26EA" w:rsidP="002C52B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 xml:space="preserve"> (2.3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534FC23E" w14:textId="77777777" w:rsidR="000D26EA" w:rsidRPr="00005FDB" w:rsidRDefault="000D26EA" w:rsidP="002C5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0D26EA" w:rsidRPr="00005FDB" w14:paraId="4C7E433A" w14:textId="77777777" w:rsidTr="002C5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7" w:type="dxa"/>
            <w:gridSpan w:val="2"/>
            <w:tcBorders>
              <w:top w:val="nil"/>
              <w:bottom w:val="single" w:sz="4" w:space="0" w:color="auto"/>
            </w:tcBorders>
          </w:tcPr>
          <w:p w14:paraId="491CFC01" w14:textId="77777777" w:rsidR="000D26EA" w:rsidRPr="00005FDB" w:rsidRDefault="000D26EA" w:rsidP="002C52B8">
            <w:pPr>
              <w:ind w:firstLineChars="100" w:firstLine="161"/>
              <w:rPr>
                <w:rFonts w:cs="Times New Roman"/>
                <w:sz w:val="16"/>
                <w:szCs w:val="16"/>
              </w:rPr>
            </w:pPr>
            <w:r w:rsidRPr="00005FDB">
              <w:rPr>
                <w:rFonts w:cs="Times New Roman"/>
                <w:sz w:val="16"/>
                <w:szCs w:val="16"/>
              </w:rPr>
              <w:t>Positive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</w:tcPr>
          <w:p w14:paraId="77FC8827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685 (97.7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E003F8C" w14:textId="77777777" w:rsidR="000D26EA" w:rsidRPr="00005FDB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48 (97.8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5A92AF9B" w14:textId="77777777" w:rsidR="000D26EA" w:rsidRDefault="000D26EA" w:rsidP="002C52B8">
            <w:pPr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37 (97.7)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4867ADAB" w14:textId="77777777" w:rsidR="000D26EA" w:rsidRPr="00005FDB" w:rsidRDefault="000D26EA" w:rsidP="002C52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</w:tbl>
    <w:p w14:paraId="1D538CAC" w14:textId="38201FB6" w:rsidR="000D26EA" w:rsidRDefault="000D26EA" w:rsidP="000D26EA"/>
    <w:p w14:paraId="436D6DF9" w14:textId="5820AFAA" w:rsidR="000D26EA" w:rsidRDefault="000D26EA" w:rsidP="000D26EA"/>
    <w:p w14:paraId="78FFEE29" w14:textId="0D60A032" w:rsidR="000D26EA" w:rsidRDefault="000D26EA" w:rsidP="000D26EA"/>
    <w:p w14:paraId="4EEE5709" w14:textId="288DC8F1" w:rsidR="000D26EA" w:rsidRDefault="000D26EA" w:rsidP="000D26EA"/>
    <w:p w14:paraId="626282C4" w14:textId="783F8266" w:rsidR="000D26EA" w:rsidRDefault="000D26EA" w:rsidP="000D26EA"/>
    <w:p w14:paraId="377A8428" w14:textId="722CCB2B" w:rsidR="000D26EA" w:rsidRDefault="000D26EA" w:rsidP="000D26EA"/>
    <w:p w14:paraId="3B7B2C41" w14:textId="7F5D885C" w:rsidR="000D26EA" w:rsidRDefault="000D26EA" w:rsidP="000D26EA"/>
    <w:p w14:paraId="42452DF4" w14:textId="7300BF48" w:rsidR="000D26EA" w:rsidRDefault="000D26EA" w:rsidP="000D26EA"/>
    <w:p w14:paraId="7EB71E98" w14:textId="521DADB8" w:rsidR="000D26EA" w:rsidRDefault="000D26EA" w:rsidP="000D26EA"/>
    <w:p w14:paraId="579E5976" w14:textId="70DAFA1A" w:rsidR="000D26EA" w:rsidRDefault="000D26EA" w:rsidP="000D26EA"/>
    <w:p w14:paraId="1BB9A96A" w14:textId="3CA505A0" w:rsidR="000D26EA" w:rsidRDefault="000D26EA" w:rsidP="000D26EA"/>
    <w:p w14:paraId="21D594DB" w14:textId="19BC6536" w:rsidR="000D26EA" w:rsidRDefault="000D26EA" w:rsidP="000D26EA"/>
    <w:p w14:paraId="6B837F50" w14:textId="77777777" w:rsidR="000D26EA" w:rsidRDefault="000D26EA" w:rsidP="000D26EA"/>
    <w:p w14:paraId="4B9BD576" w14:textId="021245C5" w:rsidR="000D26EA" w:rsidRDefault="000D26EA" w:rsidP="000D26EA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1546B1BD" w14:textId="620A556A" w:rsidR="000D26EA" w:rsidRPr="000D26EA" w:rsidRDefault="008672AF" w:rsidP="000D26EA">
      <w:r>
        <w:rPr>
          <w:noProof/>
        </w:rPr>
        <w:drawing>
          <wp:inline distT="0" distB="0" distL="0" distR="0" wp14:anchorId="417BA9EF" wp14:editId="7198CFE2">
            <wp:extent cx="6208395" cy="2971800"/>
            <wp:effectExtent l="0" t="0" r="1905" b="0"/>
            <wp:docPr id="4" name="图片 4" descr="图形用户界面, 文本, 网站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文本, 网站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bookmarkEnd w:id="6"/>
    <w:p w14:paraId="666A7D17" w14:textId="77777777" w:rsidR="000D26EA" w:rsidRPr="000D26EA" w:rsidRDefault="000D26EA" w:rsidP="000D26EA">
      <w:pPr>
        <w:rPr>
          <w:rFonts w:cs="Times New Roman"/>
          <w:b/>
          <w:bCs/>
          <w:szCs w:val="24"/>
        </w:rPr>
      </w:pPr>
      <w:r w:rsidRPr="000D26EA">
        <w:rPr>
          <w:rFonts w:cs="Times New Roman"/>
          <w:b/>
          <w:bCs/>
          <w:szCs w:val="24"/>
        </w:rPr>
        <w:t xml:space="preserve">Supplemental </w:t>
      </w:r>
      <w:r w:rsidRPr="000D26EA">
        <w:rPr>
          <w:rFonts w:cs="Times New Roman" w:hint="eastAsia"/>
          <w:b/>
          <w:bCs/>
          <w:szCs w:val="24"/>
        </w:rPr>
        <w:t>F</w:t>
      </w:r>
      <w:r w:rsidRPr="000D26EA">
        <w:rPr>
          <w:rFonts w:cs="Times New Roman"/>
          <w:b/>
          <w:bCs/>
          <w:szCs w:val="24"/>
        </w:rPr>
        <w:t xml:space="preserve">igure </w:t>
      </w:r>
      <w:bookmarkStart w:id="25" w:name="OLE_LINK11"/>
      <w:bookmarkStart w:id="26" w:name="OLE_LINK12"/>
      <w:bookmarkStart w:id="27" w:name="OLE_LINK9"/>
      <w:bookmarkStart w:id="28" w:name="OLE_LINK10"/>
      <w:r w:rsidRPr="000D26EA">
        <w:rPr>
          <w:rFonts w:cs="Times New Roman"/>
          <w:szCs w:val="24"/>
        </w:rPr>
        <w:t>The online calculator</w:t>
      </w:r>
      <w:r w:rsidRPr="000D26EA">
        <w:rPr>
          <w:rFonts w:cs="Times New Roman"/>
          <w:b/>
          <w:bCs/>
          <w:szCs w:val="24"/>
        </w:rPr>
        <w:t xml:space="preserve"> </w:t>
      </w:r>
      <w:r w:rsidRPr="000D26EA">
        <w:rPr>
          <w:rFonts w:cs="Times New Roman"/>
          <w:szCs w:val="24"/>
        </w:rPr>
        <w:t>for predicting MVI of HCC patients</w:t>
      </w:r>
      <w:bookmarkEnd w:id="25"/>
      <w:bookmarkEnd w:id="26"/>
      <w:r w:rsidRPr="000D26EA">
        <w:rPr>
          <w:rFonts w:cs="Times New Roman"/>
          <w:szCs w:val="24"/>
        </w:rPr>
        <w:t>.</w:t>
      </w:r>
      <w:bookmarkEnd w:id="27"/>
      <w:bookmarkEnd w:id="28"/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0AFF0" w14:textId="77777777" w:rsidR="00793A65" w:rsidRDefault="00793A65" w:rsidP="00117666">
      <w:pPr>
        <w:spacing w:after="0"/>
      </w:pPr>
      <w:r>
        <w:separator/>
      </w:r>
    </w:p>
  </w:endnote>
  <w:endnote w:type="continuationSeparator" w:id="0">
    <w:p w14:paraId="4BD23245" w14:textId="77777777" w:rsidR="00793A65" w:rsidRDefault="00793A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AC53E" w14:textId="77777777" w:rsidR="00793A65" w:rsidRDefault="00793A65" w:rsidP="00117666">
      <w:pPr>
        <w:spacing w:after="0"/>
      </w:pPr>
      <w:r>
        <w:separator/>
      </w:r>
    </w:p>
  </w:footnote>
  <w:footnote w:type="continuationSeparator" w:id="0">
    <w:p w14:paraId="0EA3763C" w14:textId="77777777" w:rsidR="00793A65" w:rsidRDefault="00793A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515F88"/>
    <w:multiLevelType w:val="hybridMultilevel"/>
    <w:tmpl w:val="90A47246"/>
    <w:lvl w:ilvl="0" w:tplc="B8BEC8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26E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20E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A65"/>
    <w:rsid w:val="007C206C"/>
    <w:rsid w:val="00817DD6"/>
    <w:rsid w:val="0083759F"/>
    <w:rsid w:val="008672A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200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0D26EA"/>
    <w:pPr>
      <w:spacing w:after="0" w:line="240" w:lineRule="auto"/>
    </w:pPr>
    <w:rPr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f8">
    <w:name w:val="Revision"/>
    <w:hidden/>
    <w:uiPriority w:val="99"/>
    <w:semiHidden/>
    <w:rsid w:val="000D26EA"/>
    <w:pPr>
      <w:spacing w:after="0" w:line="240" w:lineRule="auto"/>
    </w:pPr>
    <w:rPr>
      <w:kern w:val="2"/>
      <w:sz w:val="21"/>
      <w:szCs w:val="24"/>
      <w:lang w:eastAsia="zh-CN"/>
    </w:rPr>
  </w:style>
  <w:style w:type="character" w:styleId="aff9">
    <w:name w:val="Placeholder Text"/>
    <w:basedOn w:val="a1"/>
    <w:uiPriority w:val="99"/>
    <w:semiHidden/>
    <w:rsid w:val="000D26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16</Pages>
  <Words>2069</Words>
  <Characters>11732</Characters>
  <Application>Microsoft Office Word</Application>
  <DocSecurity>0</DocSecurity>
  <Lines>180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330785862@qq.com</cp:lastModifiedBy>
  <cp:revision>4</cp:revision>
  <cp:lastPrinted>2013-10-03T12:51:00Z</cp:lastPrinted>
  <dcterms:created xsi:type="dcterms:W3CDTF">2018-11-23T08:58:00Z</dcterms:created>
  <dcterms:modified xsi:type="dcterms:W3CDTF">2022-02-10T07:34:00Z</dcterms:modified>
</cp:coreProperties>
</file>